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7D95D" w14:textId="249AE305" w:rsidR="00825121" w:rsidRPr="00FB709A" w:rsidRDefault="00A53896" w:rsidP="00A36DBE">
      <w:pPr>
        <w:spacing w:after="0"/>
        <w:rPr>
          <w:lang w:val="en-GB"/>
        </w:rPr>
      </w:pPr>
      <w:r w:rsidRPr="008044A0">
        <w:rPr>
          <w:rFonts w:eastAsia="Times New Roman" w:cs="Tahoma"/>
          <w:b/>
          <w:bCs/>
          <w:color w:val="000000"/>
          <w:lang w:val="en-GB" w:eastAsia="de-CH"/>
        </w:rPr>
        <w:t>TABLE</w:t>
      </w:r>
      <w:r w:rsidRPr="008044A0">
        <w:rPr>
          <w:rFonts w:eastAsia="Times New Roman" w:cs="Tahoma"/>
          <w:b/>
          <w:color w:val="000000"/>
          <w:lang w:val="en-GB" w:eastAsia="de-CH"/>
        </w:rPr>
        <w:t xml:space="preserve"> </w:t>
      </w:r>
      <w:r w:rsidR="002142B5">
        <w:rPr>
          <w:rFonts w:eastAsia="Times New Roman" w:cs="Tahoma"/>
          <w:b/>
          <w:color w:val="000000"/>
          <w:lang w:val="en-GB" w:eastAsia="de-CH"/>
        </w:rPr>
        <w:t>S</w:t>
      </w:r>
      <w:r w:rsidR="002B5A26" w:rsidRPr="008044A0">
        <w:rPr>
          <w:rFonts w:eastAsia="Times New Roman" w:cs="Tahoma"/>
          <w:b/>
          <w:color w:val="000000"/>
          <w:lang w:val="en-GB" w:eastAsia="de-CH"/>
        </w:rPr>
        <w:t>1</w:t>
      </w:r>
      <w:r w:rsidR="006F1D1B">
        <w:rPr>
          <w:rFonts w:eastAsia="Times New Roman" w:cs="Tahoma"/>
          <w:b/>
          <w:color w:val="000000"/>
          <w:lang w:val="en-GB" w:eastAsia="de-CH"/>
        </w:rPr>
        <w:t xml:space="preserve">: </w:t>
      </w:r>
      <w:r w:rsidR="002142B5">
        <w:rPr>
          <w:rFonts w:eastAsia="Times New Roman" w:cs="Tahoma"/>
          <w:color w:val="000000"/>
          <w:lang w:val="en-GB" w:eastAsia="de-CH"/>
        </w:rPr>
        <w:t>C</w:t>
      </w:r>
      <w:r w:rsidRPr="00FB709A">
        <w:rPr>
          <w:rFonts w:eastAsia="Times New Roman" w:cs="Tahoma"/>
          <w:color w:val="000000"/>
          <w:lang w:val="en-GB" w:eastAsia="de-CH"/>
        </w:rPr>
        <w:t xml:space="preserve">haracteristics </w:t>
      </w:r>
      <w:r w:rsidR="002142B5">
        <w:rPr>
          <w:rFonts w:eastAsia="Times New Roman" w:cs="Tahoma"/>
          <w:color w:val="000000"/>
          <w:lang w:val="en-GB" w:eastAsia="de-CH"/>
        </w:rPr>
        <w:t xml:space="preserve">of included </w:t>
      </w:r>
      <w:r w:rsidR="006F1D1B" w:rsidRPr="00FB709A">
        <w:rPr>
          <w:rFonts w:eastAsia="Times New Roman" w:cs="Tahoma"/>
          <w:color w:val="000000"/>
          <w:lang w:val="en-GB" w:eastAsia="de-CH"/>
        </w:rPr>
        <w:t xml:space="preserve">studies describing </w:t>
      </w:r>
      <w:r w:rsidR="0027713C">
        <w:rPr>
          <w:rFonts w:eastAsia="Times New Roman" w:cs="Tahoma"/>
          <w:color w:val="000000"/>
          <w:lang w:val="en-GB" w:eastAsia="de-CH"/>
        </w:rPr>
        <w:t>spirometric indices</w:t>
      </w:r>
      <w:r w:rsidR="006F1D1B" w:rsidRPr="00FB709A">
        <w:rPr>
          <w:rFonts w:eastAsia="Times New Roman" w:cs="Tahoma"/>
          <w:color w:val="000000"/>
          <w:lang w:val="en-GB" w:eastAsia="de-CH"/>
        </w:rPr>
        <w:t xml:space="preserve"> of PCD</w:t>
      </w:r>
      <w:r w:rsidR="0027713C">
        <w:rPr>
          <w:rFonts w:eastAsia="Times New Roman" w:cs="Tahoma"/>
          <w:color w:val="000000"/>
          <w:lang w:val="en-GB" w:eastAsia="de-CH"/>
        </w:rPr>
        <w:t xml:space="preserve"> patients</w:t>
      </w:r>
      <w:r w:rsidR="002142B5">
        <w:rPr>
          <w:rFonts w:eastAsia="Times New Roman" w:cs="Tahoma"/>
          <w:color w:val="000000"/>
          <w:lang w:val="en-GB" w:eastAsia="de-CH"/>
        </w:rPr>
        <w:t xml:space="preserve"> by country,</w:t>
      </w:r>
      <w:r w:rsidR="006F1D1B" w:rsidRPr="00FB709A">
        <w:rPr>
          <w:rFonts w:eastAsia="Times New Roman" w:cs="Tahoma"/>
          <w:color w:val="000000"/>
          <w:lang w:val="en-GB" w:eastAsia="de-CH"/>
        </w:rPr>
        <w:t xml:space="preserve"> </w:t>
      </w:r>
      <w:r w:rsidR="002142B5" w:rsidRPr="002142B5">
        <w:rPr>
          <w:rFonts w:eastAsia="Times New Roman" w:cs="Tahoma"/>
          <w:color w:val="000000"/>
          <w:lang w:val="en-GB" w:eastAsia="de-CH"/>
        </w:rPr>
        <w:t>including studies with overlapping population</w:t>
      </w:r>
    </w:p>
    <w:tbl>
      <w:tblPr>
        <w:tblW w:w="441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1"/>
        <w:gridCol w:w="871"/>
        <w:gridCol w:w="569"/>
        <w:gridCol w:w="1560"/>
        <w:gridCol w:w="280"/>
        <w:gridCol w:w="427"/>
        <w:gridCol w:w="991"/>
        <w:gridCol w:w="1984"/>
        <w:gridCol w:w="1277"/>
        <w:gridCol w:w="996"/>
        <w:gridCol w:w="1132"/>
        <w:gridCol w:w="991"/>
      </w:tblGrid>
      <w:tr w:rsidR="006347D6" w:rsidRPr="00635861" w14:paraId="39751865" w14:textId="77777777" w:rsidTr="00A36DBE">
        <w:trPr>
          <w:trHeight w:val="170"/>
        </w:trPr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6A7916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bookmarkStart w:id="0" w:name="_GoBack" w:colFirst="11" w:colLast="11"/>
          </w:p>
          <w:p w14:paraId="68B41296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5F39FD46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4EB65F23" w14:textId="77777777" w:rsidR="004F75C3" w:rsidRPr="008044A0" w:rsidRDefault="00E042CF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0304" behindDoc="0" locked="0" layoutInCell="1" allowOverlap="1" wp14:anchorId="037680A6" wp14:editId="74320863">
                      <wp:simplePos x="0" y="0"/>
                      <wp:positionH relativeFrom="column">
                        <wp:posOffset>342900</wp:posOffset>
                      </wp:positionH>
                      <wp:positionV relativeFrom="paragraph">
                        <wp:posOffset>28575</wp:posOffset>
                      </wp:positionV>
                      <wp:extent cx="523875" cy="266700"/>
                      <wp:effectExtent l="71438" t="0" r="4762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52387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BA41CB5" w14:textId="77777777" w:rsidR="00D45B99" w:rsidRPr="008044A0" w:rsidRDefault="00D45B99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  <w:t>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w14:anchorId="037680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7pt;margin-top:2.25pt;width:41.25pt;height:21pt;rotation:-3944194fd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" filled="f" stroked="f" strokeweight=".5pt">
                      <v:textbox>
                        <w:txbxContent>
                          <w:p w14:paraId="7BA41CB5" w14:textId="77777777" w:rsidR="00D45B99" w:rsidRPr="008044A0" w:rsidRDefault="00D45B99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  <w:t>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56CB375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762D5F00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45A2787D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04F5260F" w14:textId="77777777" w:rsidR="004F75C3" w:rsidRPr="008044A0" w:rsidRDefault="004F75C3" w:rsidP="00825121">
            <w:pPr>
              <w:spacing w:after="0" w:line="240" w:lineRule="auto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BC1CE56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1328" behindDoc="0" locked="0" layoutInCell="1" allowOverlap="1" wp14:anchorId="3E78C4FC" wp14:editId="3A29DDAD">
                      <wp:simplePos x="0" y="0"/>
                      <wp:positionH relativeFrom="column">
                        <wp:posOffset>-228600</wp:posOffset>
                      </wp:positionH>
                      <wp:positionV relativeFrom="paragraph">
                        <wp:posOffset>166370</wp:posOffset>
                      </wp:positionV>
                      <wp:extent cx="1067435" cy="382905"/>
                      <wp:effectExtent l="113665" t="0" r="189230" b="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067435" cy="3829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F2C7903" w14:textId="77777777" w:rsidR="00D45B99" w:rsidRDefault="00D45B99" w:rsidP="00FC2420">
                                  <w:pPr>
                                    <w:spacing w:after="0" w:line="240" w:lineRule="auto"/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  <w:t>Publication</w:t>
                                  </w:r>
                                </w:p>
                                <w:p w14:paraId="382B18A5" w14:textId="77777777" w:rsidR="00D45B99" w:rsidRPr="008044A0" w:rsidRDefault="00D45B99" w:rsidP="00FC2420">
                                  <w:pPr>
                                    <w:spacing w:after="0" w:line="240" w:lineRule="auto"/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3E78C4FC" id="Text Box 16" o:spid="_x0000_s1027" type="#_x0000_t202" style="position:absolute;left:0;text-align:left;margin-left:-18pt;margin-top:13.1pt;width:84.05pt;height:30.15pt;rotation:-3944194fd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" filled="f" stroked="f" strokeweight=".5pt">
                      <v:textbox>
                        <w:txbxContent>
                          <w:p w14:paraId="0F2C7903" w14:textId="77777777" w:rsidR="00D45B99" w:rsidRDefault="00D45B99" w:rsidP="00FC2420">
                            <w:pPr>
                              <w:spacing w:after="0" w:line="240" w:lineRule="auto"/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  <w:t>Publication</w:t>
                            </w:r>
                          </w:p>
                          <w:p w14:paraId="382B18A5" w14:textId="77777777" w:rsidR="00D45B99" w:rsidRPr="008044A0" w:rsidRDefault="00D45B99" w:rsidP="00FC2420">
                            <w:pPr>
                              <w:spacing w:after="0" w:line="240" w:lineRule="auto"/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5159E9E" w14:textId="77777777" w:rsidR="004F75C3" w:rsidRPr="008044A0" w:rsidRDefault="0012283F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2352" behindDoc="0" locked="0" layoutInCell="1" allowOverlap="1" wp14:anchorId="7329FF6D" wp14:editId="2D38E0AD">
                      <wp:simplePos x="0" y="0"/>
                      <wp:positionH relativeFrom="column">
                        <wp:posOffset>-215900</wp:posOffset>
                      </wp:positionH>
                      <wp:positionV relativeFrom="paragraph">
                        <wp:posOffset>340995</wp:posOffset>
                      </wp:positionV>
                      <wp:extent cx="1006475" cy="222250"/>
                      <wp:effectExtent l="144463" t="0" r="147637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006475" cy="2222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7C1CFC" w14:textId="77777777" w:rsidR="00D45B99" w:rsidRPr="008044A0" w:rsidRDefault="00D45B99" w:rsidP="00825121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  <w:t>Participants   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7329FF6D" id="Text Box 17" o:spid="_x0000_s1028" type="#_x0000_t202" style="position:absolute;left:0;text-align:left;margin-left:-17pt;margin-top:26.85pt;width:79.25pt;height:17.5pt;rotation:-3944194fd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" filled="f" stroked="f" strokeweight=".5pt">
                      <v:textbox>
                        <w:txbxContent>
                          <w:p w14:paraId="5C7C1CFC" w14:textId="77777777" w:rsidR="00D45B99" w:rsidRPr="008044A0" w:rsidRDefault="00D45B99" w:rsidP="00825121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  <w:t>Participants   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730A63" w14:textId="77777777" w:rsidR="004F75C3" w:rsidRPr="008044A0" w:rsidRDefault="0012283F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09280" behindDoc="0" locked="0" layoutInCell="1" allowOverlap="1" wp14:anchorId="7A100BDC" wp14:editId="214D26B0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50800</wp:posOffset>
                      </wp:positionV>
                      <wp:extent cx="1127125" cy="266700"/>
                      <wp:effectExtent l="106363" t="0" r="160337" b="0"/>
                      <wp:wrapNone/>
                      <wp:docPr id="18" name="Text Box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12712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BC57B0" w14:textId="77777777" w:rsidR="00D45B99" w:rsidRPr="008044A0" w:rsidRDefault="00D45B99" w:rsidP="00825121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  <w:t xml:space="preserve">Age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7A100BDC" id="Text Box 18" o:spid="_x0000_s1029" type="#_x0000_t202" style="position:absolute;left:0;text-align:left;margin-left:17pt;margin-top:4pt;width:88.75pt;height:21pt;rotation:-3944194fd;z-index:25180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" filled="f" stroked="f" strokeweight=".5pt">
                      <v:textbox>
                        <w:txbxContent>
                          <w:p w14:paraId="23BC57B0" w14:textId="77777777" w:rsidR="00D45B99" w:rsidRPr="008044A0" w:rsidRDefault="00D45B99" w:rsidP="00825121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  <w:t xml:space="preserve">Age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623C87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2FEAC835" wp14:editId="5D0F547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67335</wp:posOffset>
                      </wp:positionV>
                      <wp:extent cx="1006475" cy="266700"/>
                      <wp:effectExtent l="141288" t="0" r="144462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006475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C9A4362" w14:textId="77777777" w:rsidR="00D45B99" w:rsidRPr="008044A0" w:rsidRDefault="00D45B99" w:rsidP="00825121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  <w:t>Type of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2FEAC835" id="Text Box 20" o:spid="_x0000_s1030" type="#_x0000_t202" style="position:absolute;left:0;text-align:left;margin-left:-4.15pt;margin-top:21.05pt;width:79.25pt;height:21pt;rotation:-3944194fd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" filled="f" stroked="f" strokeweight=".5pt">
                      <v:textbox>
                        <w:txbxContent>
                          <w:p w14:paraId="4C9A4362" w14:textId="77777777" w:rsidR="00D45B99" w:rsidRPr="008044A0" w:rsidRDefault="00D45B99" w:rsidP="00825121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  <w:t>Type of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B8C23C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4400" behindDoc="0" locked="0" layoutInCell="1" allowOverlap="1" wp14:anchorId="30278649" wp14:editId="7757756F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222250</wp:posOffset>
                      </wp:positionV>
                      <wp:extent cx="1250315" cy="220980"/>
                      <wp:effectExtent l="247968" t="0" r="197802" b="0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250315" cy="2209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EAB7081" w14:textId="77777777" w:rsidR="00D45B99" w:rsidRPr="008044A0" w:rsidRDefault="00D45B99" w:rsidP="00825121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  <w:t>Study desig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30278649" id="Text Box 21" o:spid="_x0000_s1031" type="#_x0000_t202" style="position:absolute;left:0;text-align:left;margin-left:-5.15pt;margin-top:17.5pt;width:98.45pt;height:17.4pt;rotation:-3944194fd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" filled="f" stroked="f" strokeweight=".5pt">
                      <v:textbox>
                        <w:txbxContent>
                          <w:p w14:paraId="0EAB7081" w14:textId="77777777" w:rsidR="00D45B99" w:rsidRPr="008044A0" w:rsidRDefault="00D45B99" w:rsidP="00825121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  <w:t>Study desig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70064AB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5424" behindDoc="0" locked="0" layoutInCell="1" allowOverlap="1" wp14:anchorId="71411822" wp14:editId="6947D772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278765</wp:posOffset>
                      </wp:positionV>
                      <wp:extent cx="1006475" cy="214630"/>
                      <wp:effectExtent l="129223" t="0" r="132397" b="0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006475" cy="2146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DC1AD11" w14:textId="77777777" w:rsidR="00D45B99" w:rsidRPr="008044A0" w:rsidRDefault="00D45B99" w:rsidP="00825121">
                                  <w:pPr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  <w:t>Diagnostic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71411822" id="Text Box 22" o:spid="_x0000_s1032" type="#_x0000_t202" style="position:absolute;left:0;text-align:left;margin-left:12.65pt;margin-top:21.95pt;width:79.25pt;height:16.9pt;rotation:-3944194fd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" filled="f" stroked="f" strokeweight=".5pt">
                      <v:textbox>
                        <w:txbxContent>
                          <w:p w14:paraId="5DC1AD11" w14:textId="77777777" w:rsidR="00D45B99" w:rsidRPr="008044A0" w:rsidRDefault="00D45B99" w:rsidP="00825121">
                            <w:pPr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  <w:t>Diagnostic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</w:tcPr>
          <w:p w14:paraId="2522CB0A" w14:textId="77777777" w:rsidR="004F75C3" w:rsidRPr="002142B5" w:rsidRDefault="003A21D9" w:rsidP="00825121">
            <w:pPr>
              <w:spacing w:after="0" w:line="240" w:lineRule="auto"/>
              <w:jc w:val="center"/>
              <w:rPr>
                <w:rFonts w:ascii="Calibri" w:hAnsi="Calibri"/>
                <w:noProof/>
                <w:lang w:val="en-US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6448" behindDoc="0" locked="0" layoutInCell="1" allowOverlap="1" wp14:anchorId="04211D70" wp14:editId="0573102E">
                      <wp:simplePos x="0" y="0"/>
                      <wp:positionH relativeFrom="column">
                        <wp:posOffset>-69533</wp:posOffset>
                      </wp:positionH>
                      <wp:positionV relativeFrom="paragraph">
                        <wp:posOffset>377670</wp:posOffset>
                      </wp:positionV>
                      <wp:extent cx="1029335" cy="367030"/>
                      <wp:effectExtent l="121603" t="0" r="178117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029335" cy="3670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A5BD708" w14:textId="77777777" w:rsidR="00D45B99" w:rsidRPr="008044A0" w:rsidRDefault="00D45B99" w:rsidP="00811CB6">
                                  <w:pPr>
                                    <w:spacing w:after="0" w:line="240" w:lineRule="auto"/>
                                    <w:rPr>
                                      <w:rFonts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8044A0"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  <w:t>Symptoms stratified by ag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04211D70" id="Text Box 23" o:spid="_x0000_s1033" type="#_x0000_t202" style="position:absolute;left:0;text-align:left;margin-left:-5.5pt;margin-top:29.75pt;width:81.05pt;height:28.9pt;rotation:-3944194fd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" filled="f" stroked="f" strokeweight=".5pt">
                      <v:textbox>
                        <w:txbxContent>
                          <w:p w14:paraId="6A5BD708" w14:textId="77777777" w:rsidR="00D45B99" w:rsidRPr="008044A0" w:rsidRDefault="00D45B99" w:rsidP="00811CB6">
                            <w:pPr>
                              <w:spacing w:after="0" w:line="240" w:lineRule="auto"/>
                              <w:rPr>
                                <w:rFonts w:cs="Tahoma"/>
                                <w:b/>
                                <w:sz w:val="16"/>
                                <w:szCs w:val="16"/>
                              </w:rPr>
                            </w:pPr>
                            <w:r w:rsidRPr="008044A0"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  <w:t>Symptoms stratified by ag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2D40D15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7472" behindDoc="0" locked="0" layoutInCell="1" allowOverlap="1" wp14:anchorId="2A407AEC" wp14:editId="06B86AC8">
                      <wp:simplePos x="0" y="0"/>
                      <wp:positionH relativeFrom="column">
                        <wp:posOffset>-66040</wp:posOffset>
                      </wp:positionH>
                      <wp:positionV relativeFrom="paragraph">
                        <wp:posOffset>400685</wp:posOffset>
                      </wp:positionV>
                      <wp:extent cx="1102995" cy="324485"/>
                      <wp:effectExtent l="122555" t="0" r="181610" b="0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102995" cy="3244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F300D0F" w14:textId="77777777" w:rsidR="00D45B99" w:rsidRPr="008044A0" w:rsidRDefault="00D45B99" w:rsidP="007623EF">
                                  <w:pPr>
                                    <w:spacing w:after="0" w:line="240" w:lineRule="auto"/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  <w:t>Longitudinal data</w:t>
                                  </w:r>
                                </w:p>
                                <w:p w14:paraId="3171C028" w14:textId="77777777" w:rsidR="00D45B99" w:rsidRDefault="00D45B99" w:rsidP="007623EF">
                                  <w:pPr>
                                    <w:spacing w:after="0" w:line="240" w:lineRule="auto"/>
                                    <w:rPr>
                                      <w:rFonts w:ascii="Tahoma" w:eastAsia="Times New Roman" w:hAnsi="Tahoma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  <w:p w14:paraId="73E591D9" w14:textId="77777777" w:rsidR="00D45B99" w:rsidRPr="00825121" w:rsidRDefault="00D45B99" w:rsidP="007623EF">
                                  <w:pPr>
                                    <w:rPr>
                                      <w:rFonts w:ascii="Tahoma" w:hAnsi="Tahoma" w:cs="Tahoma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2A407AEC" id="Text Box 29" o:spid="_x0000_s1034" type="#_x0000_t202" style="position:absolute;left:0;text-align:left;margin-left:-5.2pt;margin-top:31.55pt;width:86.85pt;height:25.55pt;rotation:-3944194fd;z-index:25181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" filled="f" stroked="f" strokeweight=".5pt">
                      <v:textbox>
                        <w:txbxContent>
                          <w:p w14:paraId="3F300D0F" w14:textId="77777777" w:rsidR="00D45B99" w:rsidRPr="008044A0" w:rsidRDefault="00D45B99" w:rsidP="007623EF">
                            <w:pPr>
                              <w:spacing w:after="0" w:line="240" w:lineRule="auto"/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  <w:t>Longitudinal data</w:t>
                            </w:r>
                          </w:p>
                          <w:p w14:paraId="3171C028" w14:textId="77777777" w:rsidR="00D45B99" w:rsidRDefault="00D45B99" w:rsidP="007623EF">
                            <w:pPr>
                              <w:spacing w:after="0" w:line="240" w:lineRule="auto"/>
                              <w:rPr>
                                <w:rFonts w:ascii="Tahoma" w:eastAsia="Times New Roman" w:hAnsi="Tahoma" w:cs="Tahoma"/>
                                <w:b/>
                                <w:color w:val="000000"/>
                                <w:sz w:val="16"/>
                                <w:szCs w:val="20"/>
                                <w:lang w:eastAsia="de-CH"/>
                              </w:rPr>
                            </w:pPr>
                          </w:p>
                          <w:p w14:paraId="73E591D9" w14:textId="77777777" w:rsidR="00D45B99" w:rsidRPr="00825121" w:rsidRDefault="00D45B99" w:rsidP="007623EF">
                            <w:pPr>
                              <w:rPr>
                                <w:rFonts w:ascii="Tahoma" w:hAnsi="Tahoma" w:cs="Tahoma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06BF49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8496" behindDoc="0" locked="0" layoutInCell="1" allowOverlap="1" wp14:anchorId="6BE5333A" wp14:editId="52EB173A">
                      <wp:simplePos x="0" y="0"/>
                      <wp:positionH relativeFrom="column">
                        <wp:posOffset>-179705</wp:posOffset>
                      </wp:positionH>
                      <wp:positionV relativeFrom="paragraph">
                        <wp:posOffset>233680</wp:posOffset>
                      </wp:positionV>
                      <wp:extent cx="1183640" cy="332105"/>
                      <wp:effectExtent l="140017" t="0" r="194628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183640" cy="3321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68A560D" w14:textId="77777777" w:rsidR="00D45B99" w:rsidRPr="008044A0" w:rsidRDefault="00D45B99" w:rsidP="009144BB">
                                  <w:pPr>
                                    <w:spacing w:after="0" w:line="240" w:lineRule="auto"/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val="en-GB" w:eastAsia="de-CH"/>
                                    </w:rPr>
                                  </w:pPr>
                                  <w:r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val="en-GB" w:eastAsia="de-CH"/>
                                    </w:rPr>
                                    <w:t>FEV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6BE5333A" id="Text Box 3" o:spid="_x0000_s1035" type="#_x0000_t202" style="position:absolute;left:0;text-align:left;margin-left:-14.15pt;margin-top:18.4pt;width:93.2pt;height:26.15pt;rotation:-3944194fd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" filled="f" stroked="f" strokeweight=".5pt">
                      <v:textbox>
                        <w:txbxContent>
                          <w:p w14:paraId="668A560D" w14:textId="77777777" w:rsidR="00D45B99" w:rsidRPr="008044A0" w:rsidRDefault="00D45B99" w:rsidP="009144BB">
                            <w:pPr>
                              <w:spacing w:after="0" w:line="240" w:lineRule="auto"/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val="en-GB" w:eastAsia="de-CH"/>
                              </w:rPr>
                            </w:pPr>
                            <w:r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val="en-GB" w:eastAsia="de-CH"/>
                              </w:rPr>
                              <w:t>FEV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E53980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</w:p>
          <w:p w14:paraId="39DB9F25" w14:textId="77777777" w:rsidR="004F75C3" w:rsidRPr="008044A0" w:rsidRDefault="004F75C3" w:rsidP="00825121">
            <w:pPr>
              <w:spacing w:after="0" w:line="240" w:lineRule="auto"/>
              <w:jc w:val="center"/>
              <w:rPr>
                <w:rFonts w:ascii="Calibri" w:eastAsia="Times New Roman" w:hAnsi="Calibri" w:cs="Tahoma"/>
                <w:b/>
                <w:color w:val="000000"/>
                <w:sz w:val="16"/>
                <w:szCs w:val="20"/>
                <w:lang w:val="en-GB" w:eastAsia="de-CH"/>
              </w:rPr>
            </w:pPr>
            <w:r w:rsidRPr="008044A0">
              <w:rPr>
                <w:rFonts w:ascii="Calibri" w:hAnsi="Calibri"/>
                <w:noProof/>
                <w:lang w:eastAsia="de-CH"/>
              </w:rPr>
              <mc:AlternateContent>
                <mc:Choice Requires="wps">
                  <w:drawing>
                    <wp:anchor distT="0" distB="0" distL="114300" distR="114300" simplePos="0" relativeHeight="251819520" behindDoc="0" locked="0" layoutInCell="1" allowOverlap="1" wp14:anchorId="1FE70049" wp14:editId="7C02BFCA">
                      <wp:simplePos x="0" y="0"/>
                      <wp:positionH relativeFrom="column">
                        <wp:posOffset>-162560</wp:posOffset>
                      </wp:positionH>
                      <wp:positionV relativeFrom="paragraph">
                        <wp:posOffset>107950</wp:posOffset>
                      </wp:positionV>
                      <wp:extent cx="1183640" cy="332105"/>
                      <wp:effectExtent l="140017" t="0" r="194628" b="0"/>
                      <wp:wrapNone/>
                      <wp:docPr id="33" name="Text Box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7988983">
                                <a:off x="0" y="0"/>
                                <a:ext cx="1183640" cy="33210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011260B" w14:textId="77777777" w:rsidR="00D45B99" w:rsidRPr="008044A0" w:rsidRDefault="00D45B99" w:rsidP="004F75C3">
                                  <w:pPr>
                                    <w:spacing w:after="0" w:line="240" w:lineRule="auto"/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val="en-GB" w:eastAsia="de-CH"/>
                                    </w:rPr>
                                  </w:pPr>
                                  <w:r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val="en-GB" w:eastAsia="de-CH"/>
                                    </w:rPr>
                                    <w:t>FVC</w:t>
                                  </w:r>
                                  <w:r w:rsidRPr="008044A0">
                                    <w:rPr>
                                      <w:rFonts w:eastAsia="Times New Roman" w:cs="Tahoma"/>
                                      <w:b/>
                                      <w:color w:val="000000"/>
                                      <w:sz w:val="16"/>
                                      <w:szCs w:val="20"/>
                                      <w:lang w:val="en-GB" w:eastAsia="de-CH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w14:anchorId="1FE70049" id="Text Box 33" o:spid="_x0000_s1036" type="#_x0000_t202" style="position:absolute;left:0;text-align:left;margin-left:-12.8pt;margin-top:8.5pt;width:93.2pt;height:26.15pt;rotation:-3944194fd;z-index:25181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" filled="f" stroked="f" strokeweight=".5pt">
                      <v:textbox>
                        <w:txbxContent>
                          <w:p w14:paraId="7011260B" w14:textId="77777777" w:rsidR="00D45B99" w:rsidRPr="008044A0" w:rsidRDefault="00D45B99" w:rsidP="004F75C3">
                            <w:pPr>
                              <w:spacing w:after="0" w:line="240" w:lineRule="auto"/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val="en-GB" w:eastAsia="de-CH"/>
                              </w:rPr>
                            </w:pPr>
                            <w:r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val="en-GB" w:eastAsia="de-CH"/>
                              </w:rPr>
                              <w:t>FVC</w:t>
                            </w:r>
                            <w:r w:rsidRPr="008044A0">
                              <w:rPr>
                                <w:rFonts w:eastAsia="Times New Roman" w:cs="Tahoma"/>
                                <w:b/>
                                <w:color w:val="000000"/>
                                <w:sz w:val="16"/>
                                <w:szCs w:val="20"/>
                                <w:lang w:val="en-GB" w:eastAsia="de-CH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bookmarkEnd w:id="0"/>
      <w:tr w:rsidR="001D428C" w:rsidRPr="00DE2B87" w14:paraId="4961EDE7" w14:textId="77777777" w:rsidTr="001D428C">
        <w:trPr>
          <w:trHeight w:hRule="exact" w:val="439"/>
        </w:trPr>
        <w:tc>
          <w:tcPr>
            <w:tcW w:w="1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94C89B2" w14:textId="3182E985" w:rsidR="001D428C" w:rsidRPr="008044A0" w:rsidRDefault="001D428C" w:rsidP="001D428C">
            <w:pPr>
              <w:spacing w:after="0" w:line="240" w:lineRule="auto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  <w:t>Single-centre/regional studies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4B45CE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AC1EF5E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08A277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4DADB5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0DE9F8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AD5BA9E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4650BFB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8941B9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AB301F" w14:textId="77777777" w:rsidR="001D428C" w:rsidRPr="008044A0" w:rsidRDefault="001D428C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6347D6" w:rsidRPr="00DE2B87" w14:paraId="17807D03" w14:textId="77777777" w:rsidTr="00A36DBE">
        <w:trPr>
          <w:trHeight w:hRule="exact" w:val="227"/>
        </w:trPr>
        <w:tc>
          <w:tcPr>
            <w:tcW w:w="93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35BF3E" w14:textId="77777777" w:rsidR="004F75C3" w:rsidRDefault="004F75C3" w:rsidP="0006676B">
            <w:pPr>
              <w:spacing w:after="0"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bCs/>
                <w:color w:val="000000"/>
                <w:sz w:val="20"/>
                <w:szCs w:val="20"/>
                <w:lang w:val="en-GB" w:eastAsia="de-CH"/>
              </w:rPr>
              <w:t>Belgium</w:t>
            </w:r>
          </w:p>
          <w:p w14:paraId="14F6A496" w14:textId="77777777" w:rsidR="004F75C3" w:rsidRPr="008044A0" w:rsidRDefault="004F75C3" w:rsidP="0006676B">
            <w:pPr>
              <w:spacing w:after="0"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514DA05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FCCF41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676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A7B77F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9375688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FF7F9D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CF8C90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000000" w:fill="FFFFFF"/>
          </w:tcPr>
          <w:p w14:paraId="13506B0C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F277338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77BE63C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3C8328" w14:textId="77777777" w:rsidR="004F75C3" w:rsidRPr="008044A0" w:rsidRDefault="004F75C3" w:rsidP="0006676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6347D6" w:rsidRPr="00DE2B87" w14:paraId="77D519B5" w14:textId="77777777" w:rsidTr="00A36DBE">
        <w:trPr>
          <w:trHeight w:hRule="exact" w:val="276"/>
        </w:trPr>
        <w:tc>
          <w:tcPr>
            <w:tcW w:w="930" w:type="pct"/>
            <w:shd w:val="clear" w:color="000000" w:fill="FFFFFF"/>
            <w:vAlign w:val="center"/>
          </w:tcPr>
          <w:p w14:paraId="374889A6" w14:textId="77777777" w:rsidR="004F75C3" w:rsidRPr="00EA0CE1" w:rsidRDefault="004F75C3" w:rsidP="004F75C3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BOON et al</w:t>
            </w:r>
            <w:r w:rsidR="008120AF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4D56990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5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A3FA55C" w14:textId="77777777" w:rsidR="004F75C3" w:rsidRPr="00EA0CE1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9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6B79190" w14:textId="77777777" w:rsidR="004F75C3" w:rsidRPr="00EA0CE1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6.1 (11.1-19.6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B5824AB" w14:textId="77777777" w:rsidR="004F75C3" w:rsidRPr="00EA0CE1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F83886A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415319C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2C1D051D" w14:textId="77777777" w:rsidR="004F75C3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05A0266" w14:textId="77777777" w:rsidR="004F75C3" w:rsidRPr="00EA0CE1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81AED3A" w14:textId="77777777" w:rsidR="004F75C3" w:rsidRPr="00EA0CE1" w:rsidRDefault="009B265B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C0BB2BF" w14:textId="77777777" w:rsidR="004F75C3" w:rsidRPr="00EA0CE1" w:rsidRDefault="009B265B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- </w:t>
            </w:r>
          </w:p>
        </w:tc>
      </w:tr>
      <w:tr w:rsidR="00575B17" w:rsidRPr="00DE2B87" w14:paraId="6A7B10E0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5482A2B" w14:textId="77777777" w:rsidR="00575B17" w:rsidRPr="004F75C3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4F75C3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BOON et al</w:t>
            </w:r>
            <w:r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C867F5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4ED151D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2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F3DF93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EA0CE1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7.7 (9.5–28.1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78F088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546F071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D83113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ge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58394A7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28EABA6E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FFEE9D3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5D11A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85EBD7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E436015" w14:textId="77777777" w:rsidR="004F75C3" w:rsidRPr="00EA0CE1" w:rsidRDefault="004F75C3" w:rsidP="004F75C3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BOON et al</w:t>
            </w:r>
            <w:r w:rsidR="008120AF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9C9CA7D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D69F47A" w14:textId="77777777" w:rsidR="004F75C3" w:rsidRPr="00EA0CE1" w:rsidRDefault="00BC3EF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4D4C8B5" w14:textId="77777777" w:rsidR="004F75C3" w:rsidRPr="00EA0CE1" w:rsidRDefault="00BC3EF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6 (7-62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224A02C" w14:textId="77777777" w:rsidR="004F75C3" w:rsidRPr="00EA0CE1" w:rsidRDefault="00BC3EF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2217859" w14:textId="77777777" w:rsidR="004F75C3" w:rsidRPr="00EA0CE1" w:rsidRDefault="00BC3EF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912C94C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gen</w:t>
            </w:r>
          </w:p>
        </w:tc>
        <w:tc>
          <w:tcPr>
            <w:tcW w:w="469" w:type="pct"/>
            <w:shd w:val="clear" w:color="000000" w:fill="FFFFFF"/>
          </w:tcPr>
          <w:p w14:paraId="00C12FB8" w14:textId="77777777" w:rsidR="004F75C3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9B265B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0E5067C9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DAA3781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62018A8" w14:textId="77777777" w:rsidR="004F75C3" w:rsidRPr="00EA0CE1" w:rsidRDefault="00047045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575B17" w:rsidRPr="00DE2B87" w14:paraId="7C3F217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596A524" w14:textId="77777777" w:rsidR="00575B17" w:rsidRPr="004F75C3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4F75C3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HELLINCKX et al</w:t>
            </w:r>
            <w:r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F4A310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98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C483A1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19E9DFC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.2±7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C39763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379991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AF2D12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004EE88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E3AC28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F45A62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E054BF1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1A473779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CF47016" w14:textId="77777777" w:rsidR="004F75C3" w:rsidRPr="00DE2B87" w:rsidRDefault="004F75C3" w:rsidP="00D01358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DE2B87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Brazil</w:t>
            </w:r>
          </w:p>
          <w:p w14:paraId="687CADF8" w14:textId="77777777" w:rsidR="004F75C3" w:rsidRDefault="004F75C3" w:rsidP="00D01358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  <w:p w14:paraId="122AE2DB" w14:textId="77777777" w:rsidR="004F75C3" w:rsidRPr="00EA0CE1" w:rsidRDefault="004F75C3" w:rsidP="00D01358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24DA448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47A424E3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F280448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3D394CF8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A4AA806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7D1CD787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56853EB7" w14:textId="77777777" w:rsidR="004F75C3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50C3E93E" w14:textId="77777777" w:rsidR="004F75C3" w:rsidRPr="00EA0CE1" w:rsidRDefault="004F75C3" w:rsidP="00D01358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6D7C58C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EC22D0E" w14:textId="77777777" w:rsidR="004F75C3" w:rsidRPr="00EA0CE1" w:rsidRDefault="004F75C3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612326C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927D814" w14:textId="77777777" w:rsidR="00575B17" w:rsidRPr="004F75C3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4F75C3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OLM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89936C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1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8D857E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EAFFA7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3.4±4.7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2027F1F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77A183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20022D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+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3A456DA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148D119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2E97B5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22E9BF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066E248A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C92B5E6" w14:textId="77777777" w:rsidR="00440F18" w:rsidRPr="00DE2B87" w:rsidRDefault="00440F18" w:rsidP="00D01358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Canada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358EEBA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45CB3BEC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0C6AB39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00A35F0F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6828284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27D5C10C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4E5BA617" w14:textId="77777777" w:rsidR="00440F18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2CFF8F72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32EC45B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42FBCE4" w14:textId="77777777" w:rsidR="00440F18" w:rsidRPr="00EA0CE1" w:rsidRDefault="00440F18" w:rsidP="00D01358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222B5FB9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A7C6DF7" w14:textId="77777777" w:rsidR="00FA3D6D" w:rsidRPr="00E213F2" w:rsidRDefault="00FA3D6D" w:rsidP="00FA3D6D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ATJE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22938089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FB6DF84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5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5A972F6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3.7 (5.8-17.9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0AC476D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C3CBE0B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71539498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gen</w:t>
            </w:r>
          </w:p>
        </w:tc>
        <w:tc>
          <w:tcPr>
            <w:tcW w:w="469" w:type="pct"/>
            <w:shd w:val="clear" w:color="000000" w:fill="FFFFFF"/>
          </w:tcPr>
          <w:p w14:paraId="2E78867A" w14:textId="77777777" w:rsidR="00FA3D6D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0CBC884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4D853C3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A121137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1955DDC0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7503EFAE" w14:textId="77777777" w:rsidR="00FA3D6D" w:rsidRPr="00E213F2" w:rsidRDefault="00FA3D6D" w:rsidP="00FA3D6D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ASHAKRISHNAN ET AL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30EDE3F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C70F06D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3C461C2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.1 (7.8-15.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FE73959" w14:textId="77777777" w:rsidR="00FA3D6D" w:rsidRPr="00EA0CE1" w:rsidRDefault="00AB2985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48FFE7E" w14:textId="77777777" w:rsidR="00FA3D6D" w:rsidRPr="00EA0CE1" w:rsidRDefault="00AB2985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3232EF1" w14:textId="77777777" w:rsidR="00FA3D6D" w:rsidRPr="00EA0CE1" w:rsidRDefault="00AB2985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nNO, gen</w:t>
            </w:r>
          </w:p>
        </w:tc>
        <w:tc>
          <w:tcPr>
            <w:tcW w:w="469" w:type="pct"/>
            <w:shd w:val="clear" w:color="000000" w:fill="FFFFFF"/>
          </w:tcPr>
          <w:p w14:paraId="07CCC778" w14:textId="77777777" w:rsidR="00FA3D6D" w:rsidRDefault="00AB2985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60CF9FE" w14:textId="77777777" w:rsidR="00FA3D6D" w:rsidRPr="00EA0CE1" w:rsidRDefault="00AB2985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ADF7657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9CBC51D" w14:textId="77777777" w:rsidR="00FA3D6D" w:rsidRPr="00EA0CE1" w:rsidRDefault="00FA3D6D" w:rsidP="00FA3D6D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1FF0BDC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E28DE1A" w14:textId="77777777" w:rsidR="007F2CFB" w:rsidRPr="00DE2B87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DE2B87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Cyprus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0DD4CA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54D1BDBD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D68E22A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0BB92B5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9BF95E5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25E6595F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10FF4990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2CB5C7B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4BABBD9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AC558EA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4AC6D126" w14:textId="77777777" w:rsidTr="00A36DBE">
        <w:trPr>
          <w:trHeight w:hRule="exact" w:val="236"/>
        </w:trPr>
        <w:tc>
          <w:tcPr>
            <w:tcW w:w="930" w:type="pct"/>
            <w:shd w:val="clear" w:color="000000" w:fill="FFFFFF"/>
            <w:vAlign w:val="center"/>
          </w:tcPr>
          <w:p w14:paraId="71AC9084" w14:textId="77777777" w:rsidR="00575B17" w:rsidRPr="00040A4A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040A4A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YIALLOUROS et al.</w:t>
            </w:r>
          </w:p>
          <w:p w14:paraId="04311E61" w14:textId="77777777" w:rsidR="00575B17" w:rsidRPr="00EA0CE1" w:rsidRDefault="00575B17" w:rsidP="00575B17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B671D9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5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DE820F2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D44C924" w14:textId="34B8A629" w:rsidR="00575B17" w:rsidRPr="009144BB" w:rsidRDefault="00A36DBE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R</w:t>
            </w:r>
            <w:r w:rsidR="00575B17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(</w:t>
            </w:r>
            <w:r w:rsidR="00575B17"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0.1-58.4</w:t>
            </w:r>
            <w:r w:rsidR="00575B17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)</w:t>
            </w:r>
            <w:r w:rsidR="00575B17"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*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2E5533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2B5C5B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26FA0F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 or HFVM+nNO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1F7E7A7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22C3E0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65491D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56BFC9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25755ABF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8528EF9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Denmark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2243BD14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1BB95AD8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0DEDB40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708DE45D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E7EB3E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2DC78E63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5BAE4906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48345BF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BB83AEB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5B90159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7DE35FCE" w14:textId="77777777" w:rsidTr="00A36DBE">
        <w:trPr>
          <w:trHeight w:hRule="exact" w:val="200"/>
        </w:trPr>
        <w:tc>
          <w:tcPr>
            <w:tcW w:w="930" w:type="pct"/>
            <w:shd w:val="clear" w:color="000000" w:fill="FFFFFF"/>
            <w:vAlign w:val="center"/>
          </w:tcPr>
          <w:p w14:paraId="222719B2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LANI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1118001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27688500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FC31448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 (10-6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29EE12B5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D5069AB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0F29CA4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gen</w:t>
            </w:r>
          </w:p>
        </w:tc>
        <w:tc>
          <w:tcPr>
            <w:tcW w:w="469" w:type="pct"/>
            <w:shd w:val="clear" w:color="000000" w:fill="FFFFFF"/>
          </w:tcPr>
          <w:p w14:paraId="766FF90C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0B2276A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D9EDBA9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25DA72E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92750C5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16DF68B6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GREE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3C0BFCC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48AB8FE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8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8E7D7D8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.4 (10.7-14.6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1503EB4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E8252EF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8B488F9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60F76C88" w14:textId="77777777" w:rsidR="007F2CFB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0F0B8077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4C0DA7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BB490E4" w14:textId="77777777" w:rsidR="007F2CFB" w:rsidRPr="00EA0CE1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75064FAF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24527C85" w14:textId="77777777" w:rsidR="007F2CF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0D3105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LOOMB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B7FC3D3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F883065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7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6B57C1D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13.8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±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3.5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B67542D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61534EA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69BC46F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70CB9E7A" w14:textId="77777777" w:rsidR="007F2CFB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E8BAB73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F3D41CD" w14:textId="77777777" w:rsidR="007F2CFB" w:rsidRPr="008044A0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C124C4F" w14:textId="77777777" w:rsidR="007F2CFB" w:rsidRPr="00EA0CE1" w:rsidRDefault="000D3105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AB12BB" w:rsidRPr="00DE2B87" w14:paraId="052FA741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0E2BD660" w14:textId="77777777" w:rsidR="00AB12BB" w:rsidRPr="00897DEE" w:rsidRDefault="00AB12B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ARTHI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2CBE6A2" w14:textId="77777777" w:rsidR="00AB12BB" w:rsidRPr="00897DEE" w:rsidRDefault="00AB12B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0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235BB2D0" w14:textId="77777777" w:rsidR="00AB12BB" w:rsidRPr="00897DEE" w:rsidRDefault="00D45B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7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FE7A6DD" w14:textId="77777777" w:rsidR="00AB12BB" w:rsidRPr="00897DEE" w:rsidRDefault="00D45B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9 (4.4–43.7) </w:t>
            </w:r>
            <w:r w:rsidRPr="00897DEE">
              <w:rPr>
                <w:rFonts w:cs="Tahoma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4F922D5" w14:textId="77777777" w:rsidR="00AB12BB" w:rsidRPr="00897DEE" w:rsidRDefault="00D45B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4BA2836" w14:textId="77777777" w:rsidR="00AB12BB" w:rsidRPr="00897DEE" w:rsidRDefault="00D45B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4A56980" w14:textId="77777777" w:rsidR="00AB12BB" w:rsidRPr="00897DEE" w:rsidRDefault="00897DE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28CD0AB9" w14:textId="77777777" w:rsidR="00AB12BB" w:rsidRPr="00897DEE" w:rsidRDefault="00897DE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D213006" w14:textId="77777777" w:rsidR="00AB12BB" w:rsidRPr="00897DEE" w:rsidRDefault="00AB12B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D3C47B2" w14:textId="77777777" w:rsidR="00AB12BB" w:rsidRPr="00897DEE" w:rsidRDefault="00897DE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C97589E" w14:textId="77777777" w:rsidR="00AB12BB" w:rsidRPr="00897DEE" w:rsidRDefault="00897DE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897DE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2C508CF8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103013DA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ADSE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F763E41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63F15F6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D3A49C0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.8 (6.5-29.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02BF3E4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381A98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</w:t>
            </w:r>
            <w:r w:rsidR="00F462FE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060E580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005146C2" w14:textId="77777777" w:rsidR="007F2CFB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9142497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4CCA3D4" w14:textId="77777777" w:rsidR="007F2CFB" w:rsidRPr="008044A0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9B5BE40" w14:textId="77777777" w:rsidR="007F2CFB" w:rsidRPr="00EA0CE1" w:rsidRDefault="00F462F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10D78A8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293CD944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GREE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E67D102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FCA0243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7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3C57139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.3 (6.3-18.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89569FA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70F8697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9AB48D7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2B162EDB" w14:textId="77777777" w:rsidR="007F2CFB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0D105DBB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E87E10" w14:textId="77777777" w:rsidR="007F2CFB" w:rsidRPr="008044A0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D390F51" w14:textId="77777777" w:rsidR="007F2CFB" w:rsidRPr="00EA0CE1" w:rsidRDefault="001C76E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575B17" w:rsidRPr="00DE2B87" w14:paraId="486C6B46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0CDAA3E5" w14:textId="77777777" w:rsidR="00575B17" w:rsidRPr="008120AF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8120AF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ELLERMA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ACE3A05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97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494A3A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5568B8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1± 13.6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434197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DC2502F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28B066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2A80488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166BFB21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8DEA6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A66E50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9D4B3A7" w14:textId="77777777" w:rsidTr="00A36DBE">
        <w:trPr>
          <w:trHeight w:hRule="exact" w:val="210"/>
        </w:trPr>
        <w:tc>
          <w:tcPr>
            <w:tcW w:w="930" w:type="pct"/>
            <w:shd w:val="clear" w:color="000000" w:fill="FFFFFF"/>
            <w:vAlign w:val="center"/>
          </w:tcPr>
          <w:p w14:paraId="025C2557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GROTH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241123F8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89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409D9EC3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9E07C1F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3.5 (12-4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406B6EF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0A4CA77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CF7F053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, EM</w:t>
            </w:r>
          </w:p>
        </w:tc>
        <w:tc>
          <w:tcPr>
            <w:tcW w:w="469" w:type="pct"/>
            <w:shd w:val="clear" w:color="000000" w:fill="FFFFFF"/>
          </w:tcPr>
          <w:p w14:paraId="5ECB89BA" w14:textId="77777777" w:rsidR="007F2CFB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16F8740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EA4848E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87E216A" w14:textId="77777777" w:rsidR="007F2CFB" w:rsidRPr="00EA0CE1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44C9AFB8" w14:textId="77777777" w:rsidTr="00A36DBE">
        <w:trPr>
          <w:trHeight w:hRule="exact" w:val="320"/>
        </w:trPr>
        <w:tc>
          <w:tcPr>
            <w:tcW w:w="930" w:type="pct"/>
            <w:shd w:val="clear" w:color="000000" w:fill="FFFFFF"/>
            <w:vAlign w:val="center"/>
          </w:tcPr>
          <w:p w14:paraId="4FFCE6D5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France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4305910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3DD592EE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5727F50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548B0B82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5456632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026E828E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649334C3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7E5BF900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96C75E1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0F2FC66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46B88338" w14:textId="77777777" w:rsidTr="00A36DBE">
        <w:trPr>
          <w:trHeight w:hRule="exact" w:val="301"/>
        </w:trPr>
        <w:tc>
          <w:tcPr>
            <w:tcW w:w="930" w:type="pct"/>
            <w:shd w:val="clear" w:color="000000" w:fill="FFFFFF"/>
            <w:vAlign w:val="center"/>
          </w:tcPr>
          <w:p w14:paraId="0866F772" w14:textId="77777777" w:rsidR="00575B17" w:rsidRPr="00F77386" w:rsidRDefault="00575B17" w:rsidP="00575B17">
            <w:pPr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F77386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FRIJA-MASSON et al.</w:t>
            </w:r>
          </w:p>
          <w:p w14:paraId="712F7C78" w14:textId="77777777" w:rsidR="00575B17" w:rsidRPr="00F77386" w:rsidRDefault="00575B17" w:rsidP="00575B17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5C7004E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7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7E637BC9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78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990CADA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4.8 (28.6–47.1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2C2D859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7F2AF4B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43B855F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gen or Kartagener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0A785F0A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6E2A7B9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0493AA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45CC9DB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575B17" w:rsidRPr="00DE2B87" w14:paraId="7A0E59D6" w14:textId="77777777" w:rsidTr="00A36DBE">
        <w:trPr>
          <w:trHeight w:hRule="exact" w:val="318"/>
        </w:trPr>
        <w:tc>
          <w:tcPr>
            <w:tcW w:w="930" w:type="pct"/>
            <w:shd w:val="clear" w:color="000000" w:fill="FFFFFF"/>
            <w:vAlign w:val="center"/>
          </w:tcPr>
          <w:p w14:paraId="2F8EC714" w14:textId="77777777" w:rsidR="00575B17" w:rsidRPr="00F77386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F77386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VALLET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3781E1D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227FBD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2F4BDD2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6 (3-11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222F7E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28D6F3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6F0C5C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3DE06EF6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60D9D0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34DB7DC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793541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A2C035D" w14:textId="77777777" w:rsidTr="00A36DBE">
        <w:trPr>
          <w:trHeight w:hRule="exact" w:val="318"/>
        </w:trPr>
        <w:tc>
          <w:tcPr>
            <w:tcW w:w="930" w:type="pct"/>
            <w:shd w:val="clear" w:color="000000" w:fill="FFFFFF"/>
            <w:vAlign w:val="center"/>
          </w:tcPr>
          <w:p w14:paraId="13995244" w14:textId="77777777" w:rsidR="007F2CFB" w:rsidRPr="008044A0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AGNIN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BF5C75A" w14:textId="77777777" w:rsidR="007F2CFB" w:rsidRPr="008044A0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EEDC0EF" w14:textId="77777777" w:rsidR="007F2CFB" w:rsidRPr="008044A0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20F4068" w14:textId="77777777" w:rsidR="007F2CFB" w:rsidRPr="008044A0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7.5 (7.1-8.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E26965F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9638404" w14:textId="77777777" w:rsidR="007F2CFB" w:rsidRPr="008044A0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9CC6E90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</w:t>
            </w:r>
          </w:p>
        </w:tc>
        <w:tc>
          <w:tcPr>
            <w:tcW w:w="469" w:type="pct"/>
            <w:shd w:val="clear" w:color="000000" w:fill="FFFFFF"/>
          </w:tcPr>
          <w:p w14:paraId="22BA4D60" w14:textId="77777777" w:rsidR="007F2CF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0372527" w14:textId="77777777" w:rsidR="007F2CFB" w:rsidRPr="008044A0" w:rsidRDefault="008E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E993BBC" w14:textId="77777777" w:rsidR="007F2CFB" w:rsidRPr="008044A0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7956AB9" w14:textId="77777777" w:rsidR="007F2CFB" w:rsidRPr="00EA0CE1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575B17" w:rsidRPr="00DE2B87" w14:paraId="59CDE477" w14:textId="77777777" w:rsidTr="00A36DBE">
        <w:trPr>
          <w:trHeight w:hRule="exact" w:val="318"/>
        </w:trPr>
        <w:tc>
          <w:tcPr>
            <w:tcW w:w="930" w:type="pct"/>
            <w:shd w:val="clear" w:color="000000" w:fill="FFFFFF"/>
            <w:vAlign w:val="center"/>
          </w:tcPr>
          <w:p w14:paraId="6589DD8D" w14:textId="77777777" w:rsidR="00575B17" w:rsidRPr="008044A0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F77386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MAHUT et al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5055119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80514F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602C66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3.5 (12-1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3829331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355B1F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999318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, E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250E48B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30073B57" w14:textId="77777777" w:rsidR="00575B17" w:rsidRPr="009144BB" w:rsidRDefault="00D45B9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07C435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A2F0B3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71FABA96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AC29EDE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Germany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27558B3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17CB357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9CE162D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2235AC4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01F7AF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52BCEE4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350F165B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1ED9782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7E2400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DBE8B81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7E91F4D8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AD50DD2" w14:textId="77777777" w:rsidR="00575B17" w:rsidRPr="00F77386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F77386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TOLUSAKOW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A7FF88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81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A6EE2B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AFD11E6" w14:textId="09626B27" w:rsidR="00575B17" w:rsidRPr="009144BB" w:rsidRDefault="00A36DBE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R</w:t>
            </w:r>
            <w:r w:rsidR="00575B17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(</w:t>
            </w:r>
            <w:r w:rsidR="00575B17"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-43</w:t>
            </w:r>
            <w:r w:rsidR="00575B17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)</w:t>
            </w:r>
            <w:r w:rsidR="00575B17"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*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69A488F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827082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C6FADC2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 suspicio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2369C82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2C30C12F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56FFE51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47C45E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4D5A47A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06B0B70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Israel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5A2A30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2B55072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7FF50A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18C71F4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A08524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1C49DD1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58B48184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1FD998F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9CD364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0A8551A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226DDCC6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7313DAF2" w14:textId="77777777" w:rsidR="00575B17" w:rsidRPr="00BC0EBA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BC0EBA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AMIRAV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BC37511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746EF07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F0B85D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EA0CE1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 (5-43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81A013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8AE583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37B857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ll tests, including ge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44BBB1FF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FA84AF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650E2F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81ED8BF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575B17" w:rsidRPr="00DE2B87" w14:paraId="48F2B767" w14:textId="77777777" w:rsidTr="00A36DBE">
        <w:trPr>
          <w:trHeight w:hRule="exact" w:val="227"/>
        </w:trPr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BB530C" w14:textId="77777777" w:rsidR="00575B17" w:rsidRPr="00BC0EBA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BC0EBA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COHEN-CYMBERKNOH et al.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6DD94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34BA6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DEE951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.9±8.6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A9866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6958C7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23B4916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, ge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76FBB3E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46F02B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C8852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4A9962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A36DBE" w:rsidRPr="00635861" w14:paraId="47B7B2AD" w14:textId="77777777" w:rsidTr="00A36DBE">
        <w:trPr>
          <w:trHeight w:val="281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62DFDD" w14:textId="2AD7B558" w:rsidR="00A36DBE" w:rsidRPr="00A36DBE" w:rsidRDefault="00A36DBE" w:rsidP="00A36DBE">
            <w:pPr>
              <w:spacing w:after="0"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36DBE">
              <w:rPr>
                <w:rFonts w:cs="Tahoma"/>
                <w:sz w:val="16"/>
                <w:szCs w:val="16"/>
                <w:lang w:val="en-GB"/>
              </w:rPr>
              <w:t>Age is reported in years as mea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 xml:space="preserve"> 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±SD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, mean (range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*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, median (IQR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or median (range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+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depending on the available informatio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R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ot reported</w:t>
            </w:r>
          </w:p>
          <w:p w14:paraId="6433035D" w14:textId="6B5BC84A" w:rsidR="00A36DBE" w:rsidRDefault="00A36DBE" w:rsidP="00A36DBE">
            <w:pPr>
              <w:spacing w:after="0"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36DBE">
              <w:rPr>
                <w:rFonts w:cs="Tahoma"/>
                <w:sz w:val="16"/>
                <w:szCs w:val="16"/>
                <w:lang w:val="en-GB"/>
              </w:rPr>
              <w:t>R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retrospectiv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P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prospectiv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EM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electron microscopy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HFVM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high frequency video-microscopy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NO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asal </w:t>
            </w:r>
            <w:r w:rsidR="00635861">
              <w:rPr>
                <w:rFonts w:cs="Tahoma"/>
                <w:sz w:val="16"/>
                <w:szCs w:val="16"/>
                <w:lang w:val="en-GB"/>
              </w:rPr>
              <w:t>nitric oxid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ge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genetic analysis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A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ot applicable</w:t>
            </w:r>
          </w:p>
          <w:p w14:paraId="4BFCFDC7" w14:textId="5DA4C446" w:rsidR="00A36DBE" w:rsidRPr="00613049" w:rsidRDefault="003C3452" w:rsidP="00A36DBE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8A7AD9">
              <w:rPr>
                <w:sz w:val="16"/>
                <w:szCs w:val="16"/>
                <w:lang w:val="en-GB"/>
              </w:rPr>
              <w:t xml:space="preserve">tudies </w:t>
            </w:r>
            <w:r>
              <w:rPr>
                <w:sz w:val="16"/>
                <w:szCs w:val="16"/>
                <w:lang w:val="en-GB"/>
              </w:rPr>
              <w:t>appearing</w:t>
            </w:r>
            <w:r w:rsidR="00A36DBE" w:rsidRPr="008A7AD9">
              <w:rPr>
                <w:sz w:val="16"/>
                <w:szCs w:val="16"/>
                <w:lang w:val="en-GB"/>
              </w:rPr>
              <w:t xml:space="preserve"> in bold are </w:t>
            </w:r>
            <w:r>
              <w:rPr>
                <w:sz w:val="16"/>
                <w:szCs w:val="16"/>
                <w:lang w:val="en-GB"/>
              </w:rPr>
              <w:t xml:space="preserve">those </w:t>
            </w:r>
            <w:r w:rsidR="00A36DBE" w:rsidRPr="008A7AD9">
              <w:rPr>
                <w:sz w:val="16"/>
                <w:szCs w:val="16"/>
                <w:lang w:val="en-GB"/>
              </w:rPr>
              <w:t>included in the meta-analysis</w:t>
            </w:r>
          </w:p>
          <w:p w14:paraId="09A63123" w14:textId="77777777" w:rsidR="00A36DBE" w:rsidRDefault="00A36DBE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41735EC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2272C4B5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bCs/>
                <w:color w:val="000000"/>
                <w:sz w:val="20"/>
                <w:szCs w:val="20"/>
                <w:lang w:val="en-GB" w:eastAsia="de-CH"/>
              </w:rPr>
              <w:lastRenderedPageBreak/>
              <w:t>Italy</w:t>
            </w:r>
          </w:p>
        </w:tc>
        <w:tc>
          <w:tcPr>
            <w:tcW w:w="320" w:type="pct"/>
            <w:shd w:val="clear" w:color="000000" w:fill="FFFFFF"/>
            <w:vAlign w:val="center"/>
          </w:tcPr>
          <w:p w14:paraId="27F128E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69B9DA09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vAlign w:val="center"/>
          </w:tcPr>
          <w:p w14:paraId="19EE821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6E0222C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vAlign w:val="center"/>
          </w:tcPr>
          <w:p w14:paraId="62FDAF8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3944539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0D48B25D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38EF44B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vAlign w:val="center"/>
          </w:tcPr>
          <w:p w14:paraId="4E2C23C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vAlign w:val="center"/>
          </w:tcPr>
          <w:p w14:paraId="0E6485F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50F1F7C6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2086F56" w14:textId="77777777" w:rsidR="00575B17" w:rsidRPr="00192372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192372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PIFFERI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8A3E4B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289722E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5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DEE46A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 (22.2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91A06E8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687C4A2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18F1FDE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0AC6572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60A1BE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CDE4C1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71A8F22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6BDE19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DBB3A79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IRR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2BF221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98C19E2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2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4EC9D628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5 (2-3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0299B51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73843A6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4880D3F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027110D8" w14:textId="77777777" w:rsidR="007F2CF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 (not by age)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69FD19C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C392EC7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8C488B9" w14:textId="77777777" w:rsidR="007F2CFB" w:rsidRPr="00EA0CE1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3F504DA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D837901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VALERIO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7C5E27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D8DFDE4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B520E0A" w14:textId="77777777" w:rsidR="007F2CFB" w:rsidRPr="009144BB" w:rsidRDefault="009433A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7.6 (0.1-19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5F152EE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60717E8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92CCF89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372293B6" w14:textId="77777777" w:rsidR="007F2CF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48977E5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8C970AB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2F44038" w14:textId="77777777" w:rsidR="007F2CFB" w:rsidRPr="00EA0CE1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32984FF6" w14:textId="77777777" w:rsidTr="00A36DBE">
        <w:trPr>
          <w:trHeight w:hRule="exact" w:val="436"/>
        </w:trPr>
        <w:tc>
          <w:tcPr>
            <w:tcW w:w="930" w:type="pct"/>
            <w:shd w:val="clear" w:color="000000" w:fill="FFFFFF"/>
            <w:vAlign w:val="center"/>
          </w:tcPr>
          <w:p w14:paraId="06BEF68E" w14:textId="77777777" w:rsidR="006347D6" w:rsidRPr="009144BB" w:rsidRDefault="007F2CFB" w:rsidP="006347D6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IFFERI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70549A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0E66720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5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20F14F6" w14:textId="3834A9BC" w:rsidR="007F2CFB" w:rsidRDefault="00A36DB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In </w:t>
            </w:r>
            <w:r w:rsidR="006347D6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dults: 30.5 (18-47)</w:t>
            </w:r>
            <w:r w:rsidR="006347D6"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  <w:p w14:paraId="07A3EF26" w14:textId="77777777" w:rsidR="006347D6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hildren: 11 (6-1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71A26C0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4D5218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E531AFE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253F4590" w14:textId="77777777" w:rsidR="006347D6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  <w:p w14:paraId="075C68A4" w14:textId="77777777" w:rsidR="007F2CF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F2703B3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6C5E15A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0630A8B" w14:textId="77777777" w:rsidR="007F2CFB" w:rsidRPr="00EA0CE1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7F608CD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8406590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AGLIONE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9850CF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04E6C45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B9C4A23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.6 (6.5-27.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5D50DF7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9857826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05F2539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5D239FE5" w14:textId="77777777" w:rsidR="007F2CF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3ABA0A21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E237878" w14:textId="77777777" w:rsidR="007F2CFB" w:rsidRPr="009144BB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D15D54" w14:textId="77777777" w:rsidR="007F2CFB" w:rsidRPr="00EA0CE1" w:rsidRDefault="006347D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3B92967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4BC7D8A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MONTELL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E28D22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9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F13E749" w14:textId="77777777" w:rsidR="007F2CFB" w:rsidRPr="009144BB" w:rsidRDefault="00A35D7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3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99C9450" w14:textId="77777777" w:rsidR="007F2CFB" w:rsidRPr="009144BB" w:rsidRDefault="00A35D7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.2 (10.4-29.3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66F2B520" w14:textId="77777777" w:rsidR="007F2CFB" w:rsidRPr="009144BB" w:rsidRDefault="00A35D7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81B7454" w14:textId="77777777" w:rsidR="007F2CFB" w:rsidRPr="009144BB" w:rsidRDefault="00A35D7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04A7CFB" w14:textId="77777777" w:rsidR="007F2CFB" w:rsidRPr="009144BB" w:rsidRDefault="00AB3A32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EM, </w:t>
            </w:r>
            <w:r w:rsid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HFVM</w:t>
            </w:r>
          </w:p>
        </w:tc>
        <w:tc>
          <w:tcPr>
            <w:tcW w:w="469" w:type="pct"/>
            <w:shd w:val="clear" w:color="000000" w:fill="FFFFFF"/>
          </w:tcPr>
          <w:p w14:paraId="64A96114" w14:textId="77777777" w:rsidR="007F2CFB" w:rsidRDefault="00B611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0FE296F" w14:textId="77777777" w:rsidR="007F2CFB" w:rsidRPr="009144BB" w:rsidRDefault="00B611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1887A1D" w14:textId="77777777" w:rsidR="007F2CFB" w:rsidRPr="009144BB" w:rsidRDefault="00B611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BC18EDE" w14:textId="77777777" w:rsidR="007F2CFB" w:rsidRPr="00EA0CE1" w:rsidRDefault="00B611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C7CB34D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1A244F2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SANTAMARI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93BADDD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8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189C8BD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DE6A43E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 (7-2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437D775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D5183F0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B3F5F43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, EM</w:t>
            </w:r>
          </w:p>
        </w:tc>
        <w:tc>
          <w:tcPr>
            <w:tcW w:w="469" w:type="pct"/>
            <w:shd w:val="clear" w:color="000000" w:fill="FFFFFF"/>
          </w:tcPr>
          <w:p w14:paraId="39365559" w14:textId="77777777" w:rsidR="007F2CF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4750029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941403" w14:textId="77777777" w:rsidR="007F2CFB" w:rsidRPr="009144BB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6D09F51" w14:textId="77777777" w:rsidR="007F2CFB" w:rsidRPr="00EA0CE1" w:rsidRDefault="00474EC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846F3B9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6F778C0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Korea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EE0272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084BE9D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357176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1F28AD2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6873429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3BE9134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7795C43D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4796478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B41F6B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CA2453C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4702F22F" w14:textId="77777777" w:rsidTr="00A36DBE">
        <w:trPr>
          <w:trHeight w:hRule="exact" w:val="298"/>
        </w:trPr>
        <w:tc>
          <w:tcPr>
            <w:tcW w:w="930" w:type="pct"/>
            <w:shd w:val="clear" w:color="000000" w:fill="FFFFFF"/>
            <w:vAlign w:val="center"/>
          </w:tcPr>
          <w:p w14:paraId="3500F3BF" w14:textId="77777777" w:rsidR="00575B17" w:rsidRPr="009144BB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AA615C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KOH et al</w:t>
            </w:r>
            <w:r w:rsidRPr="00AA615C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093C3A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0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FC67CC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CAE5363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 (7-16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6C1C187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22A133C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 tria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330D1A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72E86409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852A215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520E05C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94C165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47046D6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5711CD57" w14:textId="150AA6D8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S</w:t>
            </w:r>
            <w:r w:rsidR="00BB66BC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audi</w:t>
            </w: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 xml:space="preserve"> Arabia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0FF5B6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3F6214E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0C881E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172CB6F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974DE9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038C99D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43F72D37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7C8E7BD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13186F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412F9C2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17426BCE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FE508BE" w14:textId="77777777" w:rsidR="00575B17" w:rsidRPr="00AA615C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AA615C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AL SAADI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08D2714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2221241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2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C72BA42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EA0CE1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86±3.09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860546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2922EB5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D16C04D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+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1CDC2F3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60BA0A7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1EFA7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A7A7761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2399E4B0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A2E6DB6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Sweden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233E1F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6B6FB9E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83CE86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13AD9F4D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6C5109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511911A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49C6BCA9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6840717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B4CD1E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D1E045B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7641A2A8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1E6EE4E" w14:textId="77777777" w:rsidR="00575B17" w:rsidRPr="009144BB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E6409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MOSSBERG et al</w:t>
            </w:r>
            <w:r w:rsidRPr="006E640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351134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8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85D8F0C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8456367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0 (19-4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6903280E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9247F6C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8392003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 suspicio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528DDB65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27269666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E647F5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0757CCD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26A948AC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F09ED3C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Turkey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ADEE75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645DFEE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509896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59E96DA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B20070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46BA078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69BEE529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5B6A350D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48227C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03D31B8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6BA81B2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755A661" w14:textId="77777777" w:rsidR="00575B17" w:rsidRPr="00AA615C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AA615C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GOKDEMIR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BDCC46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F67BC93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9BA115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.9±2.7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2239254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558F93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 tria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15E0262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EM or Kartagener 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4E8E3B0C" w14:textId="77777777" w:rsidR="00575B17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  <w:p w14:paraId="417C2635" w14:textId="77777777" w:rsidR="00575B17" w:rsidRPr="00EA0CE1" w:rsidRDefault="00575B17" w:rsidP="00575B17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52D299D7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464BE18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7DD9BA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B27470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2B273CDB" w14:textId="77777777" w:rsidR="007F2CFB" w:rsidRPr="008120A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The Netherlands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B56575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5A610D1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83F90C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19A129D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6CDC10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2E738A7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21944F1A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51AB57A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54FBA1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EA35601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4274796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5CDD534D" w14:textId="77777777" w:rsidR="00575B17" w:rsidRPr="00AA615C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AA615C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PAFF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1D196C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0930A8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40848B2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7 (7.1–14.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CD9921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C6ED8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7940899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ccording to consensus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151AAF47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3BC2EB2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FC4A93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69B64BC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7844167C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9616C76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53475F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United Kingdom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98AA5C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5705FAD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1B74CB39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6AA4F743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5AEAFF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29A15C6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2E632580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2CA274E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F6C37E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5A9A5A3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7BC2921A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71F7CB2" w14:textId="77777777" w:rsidR="00575B17" w:rsidRPr="006E6409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6E6409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SHAH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DFF970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150A8C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8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E67A29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3.5 (10-36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8D5AC4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83F4B2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F3300D1" w14:textId="77777777" w:rsidR="00575B17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EM, HFVM, nNO, </w:t>
            </w:r>
          </w:p>
          <w:p w14:paraId="22B3301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% clinical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4F49886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3019B6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FB4622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627B11D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1EB3868D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726BF736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SUNTHER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2F7D7E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9230B3D" w14:textId="77777777" w:rsidR="007F2CFB" w:rsidRPr="009144B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0731E32" w14:textId="77777777" w:rsidR="007F2CFB" w:rsidRPr="009144B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.4 (6-16.2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5B5A2161" w14:textId="77777777" w:rsidR="007F2CFB" w:rsidRPr="009144B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BBF6F71" w14:textId="77777777" w:rsidR="007F2CFB" w:rsidRPr="009144B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A2301E3" w14:textId="77777777" w:rsidR="007F2CFB" w:rsidRPr="009144BB" w:rsidRDefault="00711FE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5C0C5860" w14:textId="77777777" w:rsidR="007F2CF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0A73ED4" w14:textId="77777777" w:rsidR="007F2CFB" w:rsidRPr="009144B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B2230B2" w14:textId="77777777" w:rsidR="007F2CFB" w:rsidRPr="009144BB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9B2E2CC" w14:textId="77777777" w:rsidR="007F2CFB" w:rsidRPr="00EA0CE1" w:rsidRDefault="00C07B54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4689089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83D8BEA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IRVING 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C2D6EC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60032F9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3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0B02A0A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.66</w:t>
            </w:r>
            <w:r w:rsidR="00774F91"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21498239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C158E37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1FD8EBA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775938A1" w14:textId="77777777" w:rsidR="007F2CF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34DE6823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34DC3A1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956EB2D" w14:textId="77777777" w:rsidR="007F2CFB" w:rsidRPr="00EA0CE1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7A9002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21AA01C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SHOEMARK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227D0833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8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1B03E95" w14:textId="77777777" w:rsidR="007F2CFB" w:rsidRPr="009144BB" w:rsidRDefault="00B943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15D9A7E" w14:textId="77777777" w:rsidR="007F2CFB" w:rsidRPr="009144B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0 (32-4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EFCAEBD" w14:textId="77777777" w:rsidR="007F2CFB" w:rsidRPr="009144B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EC84FC5" w14:textId="77777777" w:rsidR="007F2CFB" w:rsidRPr="009144BB" w:rsidRDefault="00B943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5A8FA81" w14:textId="77777777" w:rsidR="007F2CFB" w:rsidRPr="009144BB" w:rsidRDefault="00B9432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2E9EFAB6" w14:textId="77777777" w:rsidR="007F2CF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2404D569" w14:textId="77777777" w:rsidR="007F2CFB" w:rsidRPr="009144B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87BE6F2" w14:textId="77777777" w:rsidR="007F2CFB" w:rsidRPr="009144BB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457CEE4" w14:textId="77777777" w:rsidR="007F2CFB" w:rsidRPr="00EA0CE1" w:rsidRDefault="000274F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317AE00E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5976E334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ARASKAKI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0F72D57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7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65932836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97A9601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 (8-16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4ED97DE7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8BFE315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4776024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32B011CE" w14:textId="77777777" w:rsidR="007F2CF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27A7E5AD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F22EF84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A4B9AB5" w14:textId="77777777" w:rsidR="007F2CFB" w:rsidRPr="00EA0CE1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- </w:t>
            </w:r>
          </w:p>
        </w:tc>
      </w:tr>
      <w:tr w:rsidR="006347D6" w:rsidRPr="00DE2B87" w14:paraId="4F0AA977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51F24BCE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ZIHLIF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7530C0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28025658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3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CB73EF6" w14:textId="77777777" w:rsidR="007F2CFB" w:rsidRPr="009144BB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3 (9-1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CF77122" w14:textId="77777777" w:rsidR="007F2CFB" w:rsidRPr="009144BB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BBBF24D" w14:textId="77777777" w:rsidR="007F2CFB" w:rsidRPr="009144BB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44B62B7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6B16F226" w14:textId="77777777" w:rsidR="007F2CFB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A549CAE" w14:textId="77777777" w:rsidR="007F2CFB" w:rsidRPr="009144BB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B0BA93C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9683D76" w14:textId="77777777" w:rsidR="007F2CFB" w:rsidRPr="00EA0CE1" w:rsidRDefault="001D4A42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58759D7D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7140CA6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BUSH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7363505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459CA5D5" w14:textId="77777777" w:rsidR="007F2CFB" w:rsidRPr="009144BB" w:rsidRDefault="0036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2592ABE1" w14:textId="77777777" w:rsidR="007F2CFB" w:rsidRPr="009144BB" w:rsidRDefault="0036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9.5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±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3.0</w:t>
            </w:r>
            <w:r w:rsidR="00A17ABD"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06D8A5DE" w14:textId="77777777" w:rsidR="007F2CFB" w:rsidRPr="009144BB" w:rsidRDefault="0036793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05FE1EE" w14:textId="77777777" w:rsidR="007F2CFB" w:rsidRPr="009144BB" w:rsidRDefault="0005399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96B4EB6" w14:textId="77777777" w:rsidR="007F2CFB" w:rsidRPr="009144BB" w:rsidRDefault="0005399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64B7817E" w14:textId="77777777" w:rsidR="007F2CF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EEFB5C2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7D1CBE65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2C130AF" w14:textId="77777777" w:rsidR="007F2CFB" w:rsidRPr="00EA0CE1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06B1E14A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3279E2D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ZIHLIF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1EBEF0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5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233EA33C" w14:textId="77777777" w:rsidR="007F2CFB" w:rsidRPr="009144BB" w:rsidRDefault="00D7222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50902A6" w14:textId="77777777" w:rsidR="007F2CFB" w:rsidRPr="009144BB" w:rsidRDefault="00D7222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8 (9-1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¶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5B76994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85A3359" w14:textId="77777777" w:rsidR="007F2CFB" w:rsidRPr="009144BB" w:rsidRDefault="00D7222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1770BC58" w14:textId="77777777" w:rsidR="007F2CFB" w:rsidRPr="009144BB" w:rsidRDefault="00D7222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nNO</w:t>
            </w:r>
          </w:p>
        </w:tc>
        <w:tc>
          <w:tcPr>
            <w:tcW w:w="469" w:type="pct"/>
            <w:shd w:val="clear" w:color="000000" w:fill="FFFFFF"/>
          </w:tcPr>
          <w:p w14:paraId="5AF63BBB" w14:textId="77777777" w:rsidR="007F2CF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335E64E1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750CD73" w14:textId="77777777" w:rsidR="007F2CFB" w:rsidRPr="009144BB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E69A16" w14:textId="77777777" w:rsidR="007F2CFB" w:rsidRPr="00EA0CE1" w:rsidRDefault="00453AE8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4244DDD3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711C7633" w14:textId="77777777" w:rsidR="007F2CFB" w:rsidRPr="009144B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SOM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BEF7AB3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D432394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3B8DD06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3 (7-14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*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16041D7A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6EB932F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67A3EF4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</w:tcPr>
          <w:p w14:paraId="1ACDD80E" w14:textId="77777777" w:rsidR="007F2CF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65E65A84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512B5417" w14:textId="77777777" w:rsidR="007F2CFB" w:rsidRPr="009144BB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645E3E8" w14:textId="77777777" w:rsidR="007F2CFB" w:rsidRPr="00EA0CE1" w:rsidRDefault="00A17AB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575B17" w:rsidRPr="00DE2B87" w14:paraId="6E654FA7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6FEB760" w14:textId="77777777" w:rsidR="00575B17" w:rsidRPr="006E6409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6E6409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HORVATH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4CDC1E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3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7494A790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05ED27B1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5±4.6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761865D3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1073628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CB56297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45940E53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BF66D54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7CD0DE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09C11D8" w14:textId="77777777" w:rsidR="00575B17" w:rsidRPr="008044A0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2D82892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FAD9EBF" w14:textId="77777777" w:rsidR="007F2CF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RANG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2AFE09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2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3047436A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38F21573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.0 (5.5-17.3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3A2DA263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3BB7FFE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B29E673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HFVM, EM</w:t>
            </w:r>
          </w:p>
        </w:tc>
        <w:tc>
          <w:tcPr>
            <w:tcW w:w="469" w:type="pct"/>
            <w:shd w:val="clear" w:color="000000" w:fill="FFFFFF"/>
          </w:tcPr>
          <w:p w14:paraId="217AA5F1" w14:textId="77777777" w:rsidR="007F2CF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93CD20F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D537C8A" w14:textId="77777777" w:rsidR="007F2CFB" w:rsidRPr="009144BB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6DD93F8" w14:textId="77777777" w:rsidR="007F2CFB" w:rsidRPr="00EA0CE1" w:rsidRDefault="00774F91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575B17" w:rsidRPr="00DE2B87" w14:paraId="59984803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3D39088" w14:textId="77777777" w:rsidR="00575B17" w:rsidRPr="007F2CFB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7F2CFB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KARADAG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65C6734" w14:textId="77777777" w:rsidR="00575B17" w:rsidRPr="007F2CF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7F2CFB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1999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1F01FC5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1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3FF6EED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0.8±3.2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294F7A4E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913C4A5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66BE4A1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642EC389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11050C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9F90093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097C61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4B337832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20F7023" w14:textId="77777777" w:rsidR="007F2CFB" w:rsidRDefault="007F2CFB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HILLIP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54DB3D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98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70FA64F3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50FFB08B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 (7-1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7C249E7B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3E0DAA8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431302F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HFVM, EM</w:t>
            </w:r>
          </w:p>
        </w:tc>
        <w:tc>
          <w:tcPr>
            <w:tcW w:w="469" w:type="pct"/>
            <w:shd w:val="clear" w:color="000000" w:fill="FFFFFF"/>
          </w:tcPr>
          <w:p w14:paraId="6E1223AF" w14:textId="77777777" w:rsidR="007F2CF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48EFDBA6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4CA3883" w14:textId="77777777" w:rsidR="007F2CFB" w:rsidRPr="009144BB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CE6BED3" w14:textId="77777777" w:rsidR="007F2CFB" w:rsidRPr="00EA0CE1" w:rsidRDefault="0033159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2866221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0970450" w14:textId="77777777" w:rsidR="007F2CFB" w:rsidRPr="00440F18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440F18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USA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C8D24FE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1DD0D30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6F3C9A9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57" w:type="pct"/>
            <w:shd w:val="clear" w:color="000000" w:fill="FFFFFF"/>
            <w:vAlign w:val="center"/>
          </w:tcPr>
          <w:p w14:paraId="0302A38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747B5BB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351371F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4607256F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1B33E8F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17D3D2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CA09AFA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0F146324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7135B752" w14:textId="77777777" w:rsidR="007F2CFB" w:rsidRDefault="00E213F2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OONE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34C6BA21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999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46DF48D9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</w:t>
            </w:r>
          </w:p>
        </w:tc>
        <w:tc>
          <w:tcPr>
            <w:tcW w:w="676" w:type="pct"/>
            <w:gridSpan w:val="2"/>
            <w:shd w:val="clear" w:color="000000" w:fill="FFFFFF"/>
            <w:noWrap/>
            <w:vAlign w:val="center"/>
          </w:tcPr>
          <w:p w14:paraId="7EFA83E5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4 (14-71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shd w:val="clear" w:color="000000" w:fill="FFFFFF"/>
            <w:vAlign w:val="center"/>
          </w:tcPr>
          <w:p w14:paraId="6BA2EAF0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41BF80A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20078568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, EM</w:t>
            </w:r>
          </w:p>
        </w:tc>
        <w:tc>
          <w:tcPr>
            <w:tcW w:w="469" w:type="pct"/>
            <w:shd w:val="clear" w:color="000000" w:fill="FFFFFF"/>
          </w:tcPr>
          <w:p w14:paraId="5B959E3A" w14:textId="77777777" w:rsidR="007F2CF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 (not by age)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15E400CC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6FF50E6" w14:textId="77777777" w:rsidR="007F2CFB" w:rsidRPr="009144BB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BCF69A2" w14:textId="77777777" w:rsidR="007F2CFB" w:rsidRPr="00EA0CE1" w:rsidRDefault="003F1027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6574E93E" w14:textId="77777777" w:rsidTr="00A36DBE">
        <w:trPr>
          <w:trHeight w:hRule="exact" w:val="227"/>
        </w:trPr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C2C1626" w14:textId="77777777" w:rsidR="007F2CFB" w:rsidRPr="007F2CFB" w:rsidRDefault="00E213F2" w:rsidP="007F2CFB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EGNIS et al.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25A80E0" w14:textId="77777777" w:rsidR="007F2CFB" w:rsidRPr="009144BB" w:rsidRDefault="007F2CFB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sz w:val="16"/>
                <w:szCs w:val="16"/>
                <w:lang w:val="en-GB" w:eastAsia="de-CH"/>
              </w:rPr>
              <w:t>2000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50EFFBF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2</w:t>
            </w:r>
          </w:p>
        </w:tc>
        <w:tc>
          <w:tcPr>
            <w:tcW w:w="676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760B37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6 (13-70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A992C1A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13DA34E" w14:textId="77777777" w:rsidR="007F2CFB" w:rsidRPr="009144BB" w:rsidRDefault="00053996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</w:t>
            </w:r>
            <w:r w:rsidR="00D9439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ontrol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4AEDA93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linical, EM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</w:tcPr>
          <w:p w14:paraId="0304212F" w14:textId="77777777" w:rsidR="007F2CF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  <w:r w:rsidR="00453AE8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(not by age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079AB24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A75E38" w14:textId="77777777" w:rsidR="007F2CFB" w:rsidRPr="009144BB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D66887" w14:textId="77777777" w:rsidR="007F2CFB" w:rsidRPr="00EA0CE1" w:rsidRDefault="00D943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A36DBE" w:rsidRPr="00635861" w14:paraId="16C2C5C8" w14:textId="77777777" w:rsidTr="00A36DBE">
        <w:trPr>
          <w:trHeight w:val="166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000000" w:fill="FFFFFF"/>
          </w:tcPr>
          <w:p w14:paraId="3E59F4A6" w14:textId="6AA10ED0" w:rsidR="00A36DBE" w:rsidRPr="00A36DBE" w:rsidRDefault="00A36DBE" w:rsidP="00A36DBE">
            <w:pPr>
              <w:spacing w:after="0"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36DBE">
              <w:rPr>
                <w:rFonts w:cs="Tahoma"/>
                <w:sz w:val="16"/>
                <w:szCs w:val="16"/>
                <w:lang w:val="en-GB"/>
              </w:rPr>
              <w:t>Age is reported in years as mea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 xml:space="preserve"> 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±SD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, mean (range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*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>, median (IQR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or median (range)</w:t>
            </w:r>
            <w:r w:rsidRPr="00A36DBE">
              <w:rPr>
                <w:rFonts w:cs="Tahoma"/>
                <w:sz w:val="16"/>
                <w:szCs w:val="16"/>
                <w:vertAlign w:val="superscript"/>
                <w:lang w:val="en-GB"/>
              </w:rPr>
              <w:t>+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depending on the available informatio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R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ot reported</w:t>
            </w:r>
          </w:p>
          <w:p w14:paraId="1C0B512F" w14:textId="39706181" w:rsidR="00A36DBE" w:rsidRDefault="00A36DBE" w:rsidP="00A36DBE">
            <w:pPr>
              <w:spacing w:after="0" w:line="240" w:lineRule="auto"/>
              <w:rPr>
                <w:rFonts w:cs="Tahoma"/>
                <w:sz w:val="16"/>
                <w:szCs w:val="16"/>
                <w:lang w:val="en-GB"/>
              </w:rPr>
            </w:pPr>
            <w:r w:rsidRPr="00A36DBE">
              <w:rPr>
                <w:rFonts w:cs="Tahoma"/>
                <w:sz w:val="16"/>
                <w:szCs w:val="16"/>
                <w:lang w:val="en-GB"/>
              </w:rPr>
              <w:t>R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retrospectiv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P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prospectiv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EM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electron microscopy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HFVM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high frequency video-microscopy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NO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asal </w:t>
            </w:r>
            <w:r w:rsidR="00635861">
              <w:rPr>
                <w:rFonts w:cs="Tahoma"/>
                <w:sz w:val="16"/>
                <w:szCs w:val="16"/>
                <w:lang w:val="en-GB"/>
              </w:rPr>
              <w:t>nitric oxide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gen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genetic analysis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;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A</w:t>
            </w:r>
            <w:r w:rsidR="003C3452">
              <w:rPr>
                <w:rFonts w:cs="Tahoma"/>
                <w:sz w:val="16"/>
                <w:szCs w:val="16"/>
                <w:lang w:val="en-GB"/>
              </w:rPr>
              <w:t>,</w:t>
            </w:r>
            <w:r w:rsidRPr="00A36DBE">
              <w:rPr>
                <w:rFonts w:cs="Tahoma"/>
                <w:sz w:val="16"/>
                <w:szCs w:val="16"/>
                <w:lang w:val="en-GB"/>
              </w:rPr>
              <w:t xml:space="preserve"> not applicable</w:t>
            </w:r>
          </w:p>
          <w:p w14:paraId="35AA9B70" w14:textId="60DF4DA6" w:rsidR="00A36DBE" w:rsidRPr="00613049" w:rsidRDefault="003C3452" w:rsidP="00A36DBE">
            <w:pPr>
              <w:spacing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  <w:r w:rsidRPr="008A7AD9">
              <w:rPr>
                <w:sz w:val="16"/>
                <w:szCs w:val="16"/>
                <w:lang w:val="en-GB"/>
              </w:rPr>
              <w:t xml:space="preserve">tudies </w:t>
            </w:r>
            <w:r>
              <w:rPr>
                <w:sz w:val="16"/>
                <w:szCs w:val="16"/>
                <w:lang w:val="en-GB"/>
              </w:rPr>
              <w:t>appearing</w:t>
            </w:r>
            <w:r w:rsidRPr="008A7AD9">
              <w:rPr>
                <w:sz w:val="16"/>
                <w:szCs w:val="16"/>
                <w:lang w:val="en-GB"/>
              </w:rPr>
              <w:t xml:space="preserve"> in bold are </w:t>
            </w:r>
            <w:r>
              <w:rPr>
                <w:sz w:val="16"/>
                <w:szCs w:val="16"/>
                <w:lang w:val="en-GB"/>
              </w:rPr>
              <w:t xml:space="preserve">those </w:t>
            </w:r>
            <w:r w:rsidR="00A36DBE" w:rsidRPr="008A7AD9">
              <w:rPr>
                <w:sz w:val="16"/>
                <w:szCs w:val="16"/>
                <w:lang w:val="en-GB"/>
              </w:rPr>
              <w:t>included in the meta-analysis</w:t>
            </w:r>
          </w:p>
          <w:p w14:paraId="44135B83" w14:textId="77777777" w:rsidR="00A36DBE" w:rsidRPr="00A36DBE" w:rsidRDefault="00A36DBE" w:rsidP="00A36DBE">
            <w:pPr>
              <w:spacing w:after="0" w:line="240" w:lineRule="auto"/>
              <w:rPr>
                <w:rFonts w:cs="Tahoma"/>
                <w:sz w:val="16"/>
                <w:szCs w:val="16"/>
                <w:lang w:val="en-GB"/>
              </w:rPr>
            </w:pPr>
          </w:p>
          <w:p w14:paraId="32F9085E" w14:textId="77777777" w:rsidR="00A36DBE" w:rsidRPr="00EA0CE1" w:rsidRDefault="00A36DBE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C245B0" w:rsidRPr="00635861" w14:paraId="25E7171C" w14:textId="77777777" w:rsidTr="00A36DBE">
        <w:trPr>
          <w:trHeight w:hRule="exact" w:val="334"/>
        </w:trPr>
        <w:tc>
          <w:tcPr>
            <w:tcW w:w="930" w:type="pct"/>
            <w:shd w:val="clear" w:color="000000" w:fill="FFFFFF"/>
            <w:vAlign w:val="center"/>
          </w:tcPr>
          <w:p w14:paraId="4A3BEBDF" w14:textId="77777777" w:rsidR="00C245B0" w:rsidRPr="00C7550E" w:rsidRDefault="00C245B0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7D4B59B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3647F538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01972D34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1FADDEC9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6C489604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37B00A5B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778A20B1" w14:textId="77777777" w:rsidR="00C245B0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09152C20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C4A8AFD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2C2CAB4" w14:textId="77777777" w:rsidR="00C245B0" w:rsidRPr="00EA0CE1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C245B0" w:rsidRPr="00635861" w14:paraId="3498DB43" w14:textId="77777777" w:rsidTr="00A36DBE">
        <w:trPr>
          <w:trHeight w:hRule="exact" w:val="334"/>
        </w:trPr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E3C0720" w14:textId="77777777" w:rsidR="00C245B0" w:rsidRPr="00C7550E" w:rsidRDefault="00C245B0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EA2EF7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18997E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C52F7E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BBE1DE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5D4ED78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4A6FD0C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</w:tcPr>
          <w:p w14:paraId="154670EE" w14:textId="77777777" w:rsidR="00C245B0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A671D72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0E18716" w14:textId="77777777" w:rsidR="00C245B0" w:rsidRPr="009144BB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084DAE" w14:textId="77777777" w:rsidR="00C245B0" w:rsidRPr="00EA0CE1" w:rsidRDefault="00C245B0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1D428C" w:rsidRPr="00DE2B87" w14:paraId="73B7040B" w14:textId="77777777" w:rsidTr="001D428C">
        <w:trPr>
          <w:trHeight w:hRule="exact" w:val="334"/>
        </w:trPr>
        <w:tc>
          <w:tcPr>
            <w:tcW w:w="20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C866116" w14:textId="3E73A228" w:rsidR="001D428C" w:rsidRPr="009144BB" w:rsidRDefault="001D428C" w:rsidP="001D428C">
            <w:pPr>
              <w:spacing w:after="0" w:line="240" w:lineRule="auto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C7550E"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  <w:t>Multi</w:t>
            </w:r>
            <w:r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  <w:t>-centre/international</w:t>
            </w:r>
            <w:r w:rsidRPr="00C7550E">
              <w:rPr>
                <w:rFonts w:eastAsia="Times New Roman" w:cs="Tahoma"/>
                <w:b/>
                <w:color w:val="000000"/>
                <w:sz w:val="24"/>
                <w:szCs w:val="24"/>
                <w:lang w:val="en-GB" w:eastAsia="de-CH"/>
              </w:rPr>
              <w:t xml:space="preserve"> studies</w:t>
            </w:r>
          </w:p>
        </w:tc>
        <w:tc>
          <w:tcPr>
            <w:tcW w:w="2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4789CB" w14:textId="77777777" w:rsidR="001D428C" w:rsidRPr="009144BB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7E13E1" w14:textId="77777777" w:rsidR="001D428C" w:rsidRPr="009144BB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CD5E21" w14:textId="77777777" w:rsidR="001D428C" w:rsidRPr="009144BB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1A0E517" w14:textId="77777777" w:rsidR="001D428C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48179AD" w14:textId="77777777" w:rsidR="001D428C" w:rsidRPr="009144BB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259EEA" w14:textId="77777777" w:rsidR="001D428C" w:rsidRPr="009144BB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4E5245" w14:textId="77777777" w:rsidR="001D428C" w:rsidRPr="00EA0CE1" w:rsidRDefault="001D428C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16F3E229" w14:textId="77777777" w:rsidTr="00A36DBE">
        <w:trPr>
          <w:trHeight w:hRule="exact" w:val="227"/>
        </w:trPr>
        <w:tc>
          <w:tcPr>
            <w:tcW w:w="93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23182D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Denmark, Italy, UK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0634BB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C5B9AD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151211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70805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6F99BC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D8C30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000000" w:fill="FFFFFF"/>
          </w:tcPr>
          <w:p w14:paraId="06BFD3AB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2809F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12D6B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C50F98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68B7CB67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2538023F" w14:textId="77777777" w:rsidR="00575B17" w:rsidRPr="00C7550E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C7550E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MAGLIONE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0BB00C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11A3C08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58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767DDDB0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8.7 (4.2–17.4)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55AEA086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7510AA0" w14:textId="77777777" w:rsidR="00575B17" w:rsidRPr="00EA0CE1" w:rsidRDefault="00D45B9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B115CB6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ccording to consensus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141EA1FD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763921B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08CFCCF7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6F6E4E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13049" w:rsidRPr="00DE2B87" w14:paraId="7A72319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6E0320AE" w14:textId="77777777" w:rsidR="00613049" w:rsidRPr="00613049" w:rsidRDefault="00613049" w:rsidP="00613049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613049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Netherlands, Italy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909B37E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54379B0D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744416FD" w14:textId="77777777" w:rsidR="00613049" w:rsidRPr="007E2590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7332DCDF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15045AF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7F8E08FC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  <w:vAlign w:val="center"/>
          </w:tcPr>
          <w:p w14:paraId="06FBB785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01BC0DA9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664C38B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2AE795A" w14:textId="77777777" w:rsidR="00613049" w:rsidRDefault="00613049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13049" w:rsidRPr="00DE2B87" w14:paraId="75D8EF56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09E60532" w14:textId="77777777" w:rsidR="00613049" w:rsidRPr="00613049" w:rsidRDefault="00613049" w:rsidP="00613049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SANTAMARIA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5861F959" w14:textId="77777777" w:rsidR="00613049" w:rsidRPr="00613049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8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41A7AF49" w14:textId="77777777" w:rsidR="00613049" w:rsidRPr="00613049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58FC6932" w14:textId="77777777" w:rsidR="00613049" w:rsidRPr="00613049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.3 (4.6-27.5)</w:t>
            </w:r>
            <w:r w:rsidRPr="0061304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665C8FA9" w14:textId="77777777" w:rsidR="00613049" w:rsidRPr="00613049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613049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,R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080020D6" w14:textId="77777777" w:rsidR="00613049" w:rsidRPr="009144BB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07F86E70" w14:textId="77777777" w:rsidR="00613049" w:rsidRPr="009144BB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LM</w:t>
            </w:r>
          </w:p>
        </w:tc>
        <w:tc>
          <w:tcPr>
            <w:tcW w:w="469" w:type="pct"/>
            <w:shd w:val="clear" w:color="000000" w:fill="FFFFFF"/>
          </w:tcPr>
          <w:p w14:paraId="60B1771B" w14:textId="77777777" w:rsidR="00613049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13333E66" w14:textId="77777777" w:rsidR="00613049" w:rsidRPr="009144BB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2FED7EA3" w14:textId="77777777" w:rsidR="00613049" w:rsidRPr="009144BB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51FF3CE" w14:textId="77777777" w:rsidR="00613049" w:rsidRPr="00EA0CE1" w:rsidRDefault="00613049" w:rsidP="00613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031A979B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1E62BDB7" w14:textId="77777777" w:rsidR="007F2CFB" w:rsidRPr="003A21D9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 xml:space="preserve">Germany, </w:t>
            </w:r>
            <w:r w:rsidRPr="003A21D9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Switzerland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D14D88A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33C415C7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04843F80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6084BA8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EF5EE7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1BCA485D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3A46D84D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4AE4C48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553947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2730F31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409633DC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</w:tcPr>
          <w:p w14:paraId="2E36CFC1" w14:textId="77777777" w:rsidR="00575B17" w:rsidRPr="003A21D9" w:rsidRDefault="00575B17" w:rsidP="00575B17">
            <w:pPr>
              <w:jc w:val="right"/>
              <w:rPr>
                <w:b/>
              </w:rPr>
            </w:pPr>
            <w:r w:rsidRPr="003A21D9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NYILA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7CCECAC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7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5BA02686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9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29F2CAAF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4.7±6.6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6256538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4CFEFA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5829088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ll tests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3938BB05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06B8D73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91E5E6D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D1959C9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  <w:tr w:rsidR="006347D6" w:rsidRPr="00DE2B87" w14:paraId="045071F0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</w:tcPr>
          <w:p w14:paraId="5D504F78" w14:textId="77777777" w:rsidR="007F2CFB" w:rsidRDefault="007F2CFB" w:rsidP="007F2CFB">
            <w:pPr>
              <w:jc w:val="right"/>
            </w:pPr>
            <w:r w:rsidRPr="009E4A6B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YILA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6D05928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09D3EA8A" w14:textId="77777777" w:rsidR="007F2CFB" w:rsidRPr="009144B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21D97658" w14:textId="77777777" w:rsidR="007F2CFB" w:rsidRPr="009144B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13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±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2.7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2E9DC903" w14:textId="77777777" w:rsidR="007F2CFB" w:rsidRPr="009144BB" w:rsidRDefault="0016104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6355705" w14:textId="77777777" w:rsidR="007F2CFB" w:rsidRPr="009144B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77586056" w14:textId="77777777" w:rsidR="007F2CFB" w:rsidRPr="009144BB" w:rsidRDefault="0016104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ccording to consensus</w:t>
            </w:r>
          </w:p>
        </w:tc>
        <w:tc>
          <w:tcPr>
            <w:tcW w:w="469" w:type="pct"/>
            <w:shd w:val="clear" w:color="000000" w:fill="FFFFFF"/>
          </w:tcPr>
          <w:p w14:paraId="1474B775" w14:textId="77777777" w:rsidR="007F2CF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CAED2DA" w14:textId="77777777" w:rsidR="007F2CFB" w:rsidRPr="009144B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39DBDCBF" w14:textId="77777777" w:rsidR="007F2CFB" w:rsidRPr="009144BB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2B06646" w14:textId="77777777" w:rsidR="007F2CFB" w:rsidRPr="00EA0CE1" w:rsidRDefault="003618FD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161049" w:rsidRPr="00DE2B87" w14:paraId="723D8129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</w:tcPr>
          <w:p w14:paraId="1D2FA3E2" w14:textId="77777777" w:rsidR="00161049" w:rsidRDefault="00161049" w:rsidP="00161049">
            <w:pPr>
              <w:jc w:val="right"/>
            </w:pPr>
            <w:r w:rsidRPr="009E4A6B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YILA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7AEE892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5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C1D1038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47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2203EC64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14.7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±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 6.9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0B908D13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380D616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-control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40A1EF12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ccording to consensus</w:t>
            </w:r>
          </w:p>
        </w:tc>
        <w:tc>
          <w:tcPr>
            <w:tcW w:w="469" w:type="pct"/>
            <w:shd w:val="clear" w:color="000000" w:fill="FFFFFF"/>
          </w:tcPr>
          <w:p w14:paraId="1F5D60A7" w14:textId="77777777" w:rsidR="00161049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5C51BBB6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69B152D" w14:textId="77777777" w:rsidR="00161049" w:rsidRPr="009144BB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68833F1" w14:textId="77777777" w:rsidR="00161049" w:rsidRPr="00EA0CE1" w:rsidRDefault="00161049" w:rsidP="00161049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70F34D41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3C90EF37" w14:textId="77777777" w:rsidR="007F2CFB" w:rsidRPr="0053475F" w:rsidRDefault="007F2CFB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Canada, USA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1F35EB6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72954AE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646844E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0F276367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51D1CF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78ED128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39EDE844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76F45D5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17AD5D8C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0EA8B6A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575B17" w:rsidRPr="00DE2B87" w14:paraId="24CEC253" w14:textId="77777777" w:rsidTr="00A36DBE">
        <w:trPr>
          <w:trHeight w:hRule="exact" w:val="227"/>
        </w:trPr>
        <w:tc>
          <w:tcPr>
            <w:tcW w:w="930" w:type="pct"/>
            <w:shd w:val="clear" w:color="000000" w:fill="FFFFFF"/>
            <w:vAlign w:val="center"/>
          </w:tcPr>
          <w:p w14:paraId="40E7983F" w14:textId="77777777" w:rsidR="00575B17" w:rsidRPr="00E213F2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E213F2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DAVIS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0FC87671" w14:textId="77777777" w:rsidR="00575B17" w:rsidRPr="00E213F2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E213F2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5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874807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118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4870ACD8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8 (5-11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>¶</w:t>
            </w: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25A3B7F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14D5E609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6CE6B68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 or ge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69F5D314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NA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16AF855A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69B946D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799A056B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575B17" w:rsidRPr="00DE2B87" w14:paraId="1E8DC6E2" w14:textId="77777777" w:rsidTr="00A36DBE">
        <w:trPr>
          <w:trHeight w:hRule="exact" w:val="390"/>
        </w:trPr>
        <w:tc>
          <w:tcPr>
            <w:tcW w:w="930" w:type="pct"/>
            <w:shd w:val="clear" w:color="000000" w:fill="FFFFFF"/>
            <w:vAlign w:val="center"/>
          </w:tcPr>
          <w:p w14:paraId="2B01A5B9" w14:textId="77777777" w:rsidR="00575B17" w:rsidRPr="00E213F2" w:rsidRDefault="00575B17" w:rsidP="00575B17">
            <w:pPr>
              <w:spacing w:after="0" w:line="240" w:lineRule="auto"/>
              <w:jc w:val="right"/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</w:pPr>
            <w:r w:rsidRPr="00E213F2">
              <w:rPr>
                <w:rFonts w:eastAsia="Times New Roman" w:cs="Tahoma"/>
                <w:b/>
                <w:color w:val="000000"/>
                <w:sz w:val="16"/>
                <w:szCs w:val="16"/>
                <w:lang w:val="en-GB" w:eastAsia="de-CH"/>
              </w:rPr>
              <w:t>NOONE et al.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793F6D31" w14:textId="77777777" w:rsidR="00575B17" w:rsidRPr="00E213F2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E213F2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04</w:t>
            </w:r>
          </w:p>
        </w:tc>
        <w:tc>
          <w:tcPr>
            <w:tcW w:w="209" w:type="pct"/>
            <w:shd w:val="clear" w:color="000000" w:fill="FFFFFF"/>
            <w:vAlign w:val="center"/>
          </w:tcPr>
          <w:p w14:paraId="114CD97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9144BB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 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78</w:t>
            </w: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4C3FEDB8" w14:textId="77777777" w:rsidR="00575B17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adults: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36 (19-73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  <w:p w14:paraId="4B8F81DC" w14:textId="77777777" w:rsidR="00575B17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children: </w:t>
            </w:r>
            <w:r w:rsidRPr="007E2590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8 (1-17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  <w:p w14:paraId="5B75C2D7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4FC09DD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2B7495AE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Case series</w:t>
            </w:r>
          </w:p>
        </w:tc>
        <w:tc>
          <w:tcPr>
            <w:tcW w:w="729" w:type="pct"/>
            <w:shd w:val="clear" w:color="000000" w:fill="FFFFFF"/>
            <w:vAlign w:val="center"/>
          </w:tcPr>
          <w:p w14:paraId="329EF3C0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EM, HFVM, gen</w:t>
            </w:r>
          </w:p>
        </w:tc>
        <w:tc>
          <w:tcPr>
            <w:tcW w:w="469" w:type="pct"/>
            <w:shd w:val="clear" w:color="000000" w:fill="FFFFFF"/>
            <w:vAlign w:val="center"/>
          </w:tcPr>
          <w:p w14:paraId="16F9E7CA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6" w:type="pct"/>
            <w:shd w:val="clear" w:color="000000" w:fill="FFFFFF"/>
            <w:vAlign w:val="center"/>
          </w:tcPr>
          <w:p w14:paraId="0C3DFE76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4157B2AF" w14:textId="77777777" w:rsidR="00575B17" w:rsidRPr="00EA0CE1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5C6EB7CB" w14:textId="77777777" w:rsidR="00575B17" w:rsidRPr="009144BB" w:rsidRDefault="00575B17" w:rsidP="00575B17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9144BB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 </w:t>
            </w: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</w:tr>
      <w:tr w:rsidR="006347D6" w:rsidRPr="00DE2B87" w14:paraId="4A0150F2" w14:textId="77777777" w:rsidTr="00A36DBE">
        <w:trPr>
          <w:trHeight w:hRule="exact" w:val="338"/>
        </w:trPr>
        <w:tc>
          <w:tcPr>
            <w:tcW w:w="930" w:type="pct"/>
            <w:shd w:val="clear" w:color="000000" w:fill="FFFFFF"/>
            <w:vAlign w:val="center"/>
          </w:tcPr>
          <w:p w14:paraId="4013814D" w14:textId="77777777" w:rsidR="007F2CFB" w:rsidRPr="00C7550E" w:rsidRDefault="00E213F2" w:rsidP="007F2CFB">
            <w:pPr>
              <w:spacing w:after="0" w:line="240" w:lineRule="auto"/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</w:pPr>
            <w:r w:rsidRPr="00C7550E">
              <w:rPr>
                <w:rFonts w:eastAsia="Times New Roman" w:cs="Tahoma"/>
                <w:b/>
                <w:color w:val="000000"/>
                <w:sz w:val="20"/>
                <w:szCs w:val="20"/>
                <w:lang w:val="en-GB" w:eastAsia="de-CH"/>
              </w:rPr>
              <w:t>International PCD registry</w:t>
            </w:r>
          </w:p>
        </w:tc>
        <w:tc>
          <w:tcPr>
            <w:tcW w:w="320" w:type="pct"/>
            <w:shd w:val="clear" w:color="000000" w:fill="FFFFFF"/>
            <w:noWrap/>
            <w:vAlign w:val="center"/>
          </w:tcPr>
          <w:p w14:paraId="47543F76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09" w:type="pct"/>
            <w:shd w:val="clear" w:color="000000" w:fill="FFFFFF"/>
            <w:vAlign w:val="center"/>
          </w:tcPr>
          <w:p w14:paraId="06137F91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73" w:type="pct"/>
            <w:shd w:val="clear" w:color="000000" w:fill="FFFFFF"/>
            <w:noWrap/>
            <w:vAlign w:val="center"/>
          </w:tcPr>
          <w:p w14:paraId="35118E28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260" w:type="pct"/>
            <w:gridSpan w:val="2"/>
            <w:shd w:val="clear" w:color="000000" w:fill="FFFFFF"/>
            <w:vAlign w:val="center"/>
          </w:tcPr>
          <w:p w14:paraId="7D875C02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4CE1C3DE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729" w:type="pct"/>
            <w:shd w:val="clear" w:color="000000" w:fill="FFFFFF"/>
            <w:vAlign w:val="center"/>
          </w:tcPr>
          <w:p w14:paraId="0C24015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69" w:type="pct"/>
            <w:shd w:val="clear" w:color="000000" w:fill="FFFFFF"/>
          </w:tcPr>
          <w:p w14:paraId="5C53B9A6" w14:textId="77777777" w:rsidR="007F2CF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6" w:type="pct"/>
            <w:shd w:val="clear" w:color="000000" w:fill="FFFFFF"/>
            <w:vAlign w:val="center"/>
          </w:tcPr>
          <w:p w14:paraId="1305EFBF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16" w:type="pct"/>
            <w:shd w:val="clear" w:color="000000" w:fill="FFFFFF"/>
            <w:noWrap/>
            <w:vAlign w:val="center"/>
          </w:tcPr>
          <w:p w14:paraId="65CB2F14" w14:textId="77777777" w:rsidR="007F2CFB" w:rsidRPr="009144BB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64" w:type="pct"/>
            <w:shd w:val="clear" w:color="000000" w:fill="FFFFFF"/>
            <w:noWrap/>
            <w:vAlign w:val="center"/>
          </w:tcPr>
          <w:p w14:paraId="3ED9F10D" w14:textId="77777777" w:rsidR="007F2CFB" w:rsidRPr="00EA0CE1" w:rsidRDefault="007F2CFB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</w:p>
        </w:tc>
      </w:tr>
      <w:tr w:rsidR="006347D6" w:rsidRPr="00DE2B87" w14:paraId="633F5664" w14:textId="77777777" w:rsidTr="00A36DBE">
        <w:trPr>
          <w:trHeight w:hRule="exact" w:val="273"/>
        </w:trPr>
        <w:tc>
          <w:tcPr>
            <w:tcW w:w="93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F8B29DC" w14:textId="77777777" w:rsidR="00A33EE3" w:rsidRPr="00A33EE3" w:rsidRDefault="00A33EE3" w:rsidP="00A33EE3">
            <w:pPr>
              <w:spacing w:after="0" w:line="240" w:lineRule="auto"/>
              <w:jc w:val="right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 w:rsidRPr="00A33EE3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WERNER et al.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D19D84" w14:textId="77777777" w:rsidR="00A33EE3" w:rsidRPr="009144BB" w:rsidRDefault="00A33EE3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6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947418" w14:textId="77777777" w:rsidR="00A33EE3" w:rsidRPr="009144BB" w:rsidRDefault="0016104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369DD4" w14:textId="77777777" w:rsidR="00A33EE3" w:rsidRPr="009144BB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20 (1-75)</w:t>
            </w:r>
            <w:r w:rsidRPr="007130C9">
              <w:rPr>
                <w:rFonts w:cs="Tahoma"/>
                <w:sz w:val="16"/>
                <w:szCs w:val="16"/>
                <w:vertAlign w:val="superscript"/>
                <w:lang w:val="en-GB"/>
              </w:rPr>
              <w:t xml:space="preserve"> +</w:t>
            </w:r>
          </w:p>
        </w:tc>
        <w:tc>
          <w:tcPr>
            <w:tcW w:w="260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519114" w14:textId="77777777" w:rsidR="00A33EE3" w:rsidRPr="009144BB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P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37758B" w14:textId="77777777" w:rsidR="00A33EE3" w:rsidRPr="009144BB" w:rsidRDefault="00D45B9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 xml:space="preserve">Case </w:t>
            </w:r>
            <w:r w:rsidR="00641F3A"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series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A5480F" w14:textId="77777777" w:rsidR="00A33EE3" w:rsidRPr="009144BB" w:rsidRDefault="00161049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all tests, including gen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000000" w:fill="FFFFFF"/>
          </w:tcPr>
          <w:p w14:paraId="3DCA5D50" w14:textId="77777777" w:rsidR="00A33EE3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-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76A9544" w14:textId="77777777" w:rsidR="00A33EE3" w:rsidRPr="009144BB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ED04F4" w14:textId="77777777" w:rsidR="00A33EE3" w:rsidRPr="009144BB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E3E7C6" w14:textId="77777777" w:rsidR="00A33EE3" w:rsidRPr="00EA0CE1" w:rsidRDefault="00641F3A" w:rsidP="007F2CFB">
            <w:pPr>
              <w:spacing w:after="0" w:line="240" w:lineRule="auto"/>
              <w:jc w:val="center"/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Tahoma"/>
                <w:color w:val="000000"/>
                <w:sz w:val="16"/>
                <w:szCs w:val="16"/>
                <w:lang w:val="en-GB" w:eastAsia="de-CH"/>
              </w:rPr>
              <w:t>+</w:t>
            </w:r>
          </w:p>
        </w:tc>
      </w:tr>
    </w:tbl>
    <w:p w14:paraId="0A81BDF7" w14:textId="74B10902" w:rsidR="00A36DBE" w:rsidRPr="00A36DBE" w:rsidRDefault="00A36DBE" w:rsidP="00A36DBE">
      <w:pPr>
        <w:spacing w:after="0"/>
        <w:rPr>
          <w:rFonts w:cs="Tahoma"/>
          <w:sz w:val="16"/>
          <w:szCs w:val="16"/>
          <w:lang w:val="en-GB"/>
        </w:rPr>
      </w:pPr>
      <w:r w:rsidRPr="00A36DBE">
        <w:rPr>
          <w:rFonts w:cs="Tahoma"/>
          <w:sz w:val="16"/>
          <w:szCs w:val="16"/>
          <w:lang w:val="en-GB"/>
        </w:rPr>
        <w:t>Age is reported in years as mean</w:t>
      </w:r>
      <w:r w:rsidR="003C3452">
        <w:rPr>
          <w:rFonts w:cs="Tahoma"/>
          <w:sz w:val="16"/>
          <w:szCs w:val="16"/>
          <w:lang w:val="en-GB"/>
        </w:rPr>
        <w:t xml:space="preserve"> </w:t>
      </w:r>
      <w:r w:rsidRPr="00A36DBE">
        <w:rPr>
          <w:rFonts w:cs="Tahoma"/>
          <w:sz w:val="16"/>
          <w:szCs w:val="16"/>
          <w:lang w:val="en-GB"/>
        </w:rPr>
        <w:t>±SD</w:t>
      </w:r>
      <w:r w:rsidRPr="00110988">
        <w:rPr>
          <w:rFonts w:cs="Tahoma"/>
          <w:sz w:val="16"/>
          <w:szCs w:val="16"/>
          <w:vertAlign w:val="superscript"/>
          <w:lang w:val="en-GB"/>
        </w:rPr>
        <w:t>#</w:t>
      </w:r>
      <w:r w:rsidRPr="00A36DBE">
        <w:rPr>
          <w:rFonts w:cs="Tahoma"/>
          <w:sz w:val="16"/>
          <w:szCs w:val="16"/>
          <w:lang w:val="en-GB"/>
        </w:rPr>
        <w:t>, mean (range)*, median (IQR)</w:t>
      </w:r>
      <w:r w:rsidRPr="00110988">
        <w:rPr>
          <w:rFonts w:cs="Tahoma"/>
          <w:sz w:val="16"/>
          <w:szCs w:val="16"/>
          <w:vertAlign w:val="superscript"/>
          <w:lang w:val="en-GB"/>
        </w:rPr>
        <w:t>¶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or median (range)</w:t>
      </w:r>
      <w:r w:rsidRPr="00110988">
        <w:rPr>
          <w:rFonts w:cs="Tahoma"/>
          <w:sz w:val="16"/>
          <w:szCs w:val="16"/>
          <w:vertAlign w:val="superscript"/>
          <w:lang w:val="en-GB"/>
        </w:rPr>
        <w:t>+</w:t>
      </w:r>
      <w:r w:rsidRPr="00A36DBE">
        <w:rPr>
          <w:rFonts w:cs="Tahoma"/>
          <w:sz w:val="16"/>
          <w:szCs w:val="16"/>
          <w:lang w:val="en-GB"/>
        </w:rPr>
        <w:t xml:space="preserve"> depending on the available information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NR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not reported</w:t>
      </w:r>
    </w:p>
    <w:p w14:paraId="498E40CD" w14:textId="33C9F343" w:rsidR="00A36DBE" w:rsidRDefault="00A36DBE" w:rsidP="00A36DBE">
      <w:pPr>
        <w:spacing w:after="0"/>
        <w:rPr>
          <w:rFonts w:cs="Tahoma"/>
          <w:sz w:val="16"/>
          <w:szCs w:val="16"/>
          <w:lang w:val="en-GB"/>
        </w:rPr>
      </w:pPr>
      <w:r w:rsidRPr="00A36DBE">
        <w:rPr>
          <w:rFonts w:cs="Tahoma"/>
          <w:sz w:val="16"/>
          <w:szCs w:val="16"/>
          <w:lang w:val="en-GB"/>
        </w:rPr>
        <w:t>R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retrospective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P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prospective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EM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electron microscopy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HFVM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high frequency video-microscopy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nNO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nasal </w:t>
      </w:r>
      <w:r w:rsidR="00635861">
        <w:rPr>
          <w:rFonts w:cs="Tahoma"/>
          <w:sz w:val="16"/>
          <w:szCs w:val="16"/>
          <w:lang w:val="en-GB"/>
        </w:rPr>
        <w:t>nitric oxide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gen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genetic analysis</w:t>
      </w:r>
      <w:r w:rsidR="003C3452">
        <w:rPr>
          <w:rFonts w:cs="Tahoma"/>
          <w:sz w:val="16"/>
          <w:szCs w:val="16"/>
          <w:lang w:val="en-GB"/>
        </w:rPr>
        <w:t>;</w:t>
      </w:r>
      <w:r w:rsidRPr="00A36DBE">
        <w:rPr>
          <w:rFonts w:cs="Tahoma"/>
          <w:sz w:val="16"/>
          <w:szCs w:val="16"/>
          <w:lang w:val="en-GB"/>
        </w:rPr>
        <w:t xml:space="preserve"> NA</w:t>
      </w:r>
      <w:r w:rsidR="003C3452">
        <w:rPr>
          <w:rFonts w:cs="Tahoma"/>
          <w:sz w:val="16"/>
          <w:szCs w:val="16"/>
          <w:lang w:val="en-GB"/>
        </w:rPr>
        <w:t>,</w:t>
      </w:r>
      <w:r w:rsidRPr="00A36DBE">
        <w:rPr>
          <w:rFonts w:cs="Tahoma"/>
          <w:sz w:val="16"/>
          <w:szCs w:val="16"/>
          <w:lang w:val="en-GB"/>
        </w:rPr>
        <w:t xml:space="preserve"> not applicable</w:t>
      </w:r>
    </w:p>
    <w:p w14:paraId="7BF51012" w14:textId="57D72703" w:rsidR="009A20F9" w:rsidRPr="00613049" w:rsidRDefault="003C3452" w:rsidP="00A36DBE">
      <w:pPr>
        <w:spacing w:after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</w:t>
      </w:r>
      <w:r w:rsidRPr="008A7AD9">
        <w:rPr>
          <w:sz w:val="16"/>
          <w:szCs w:val="16"/>
          <w:lang w:val="en-GB"/>
        </w:rPr>
        <w:t xml:space="preserve">tudies </w:t>
      </w:r>
      <w:r>
        <w:rPr>
          <w:sz w:val="16"/>
          <w:szCs w:val="16"/>
          <w:lang w:val="en-GB"/>
        </w:rPr>
        <w:t>appearing</w:t>
      </w:r>
      <w:r w:rsidRPr="008A7AD9">
        <w:rPr>
          <w:sz w:val="16"/>
          <w:szCs w:val="16"/>
          <w:lang w:val="en-GB"/>
        </w:rPr>
        <w:t xml:space="preserve"> in bold are </w:t>
      </w:r>
      <w:r>
        <w:rPr>
          <w:sz w:val="16"/>
          <w:szCs w:val="16"/>
          <w:lang w:val="en-GB"/>
        </w:rPr>
        <w:t>those</w:t>
      </w:r>
      <w:r w:rsidRPr="008A7AD9">
        <w:rPr>
          <w:sz w:val="16"/>
          <w:szCs w:val="16"/>
          <w:lang w:val="en-GB"/>
        </w:rPr>
        <w:t xml:space="preserve"> </w:t>
      </w:r>
      <w:r w:rsidR="00DE2B87" w:rsidRPr="008A7AD9">
        <w:rPr>
          <w:sz w:val="16"/>
          <w:szCs w:val="16"/>
          <w:lang w:val="en-GB"/>
        </w:rPr>
        <w:t>included in the meta-analysis</w:t>
      </w:r>
    </w:p>
    <w:sectPr w:rsidR="009A20F9" w:rsidRPr="00613049" w:rsidSect="005828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ADD38D" w14:textId="77777777" w:rsidR="00507793" w:rsidRDefault="00507793" w:rsidP="00A31F04">
      <w:pPr>
        <w:spacing w:after="0" w:line="240" w:lineRule="auto"/>
      </w:pPr>
      <w:r>
        <w:separator/>
      </w:r>
    </w:p>
  </w:endnote>
  <w:endnote w:type="continuationSeparator" w:id="0">
    <w:p w14:paraId="0B7CD158" w14:textId="77777777" w:rsidR="00507793" w:rsidRDefault="00507793" w:rsidP="00A31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CA32FB" w14:textId="77777777" w:rsidR="00507793" w:rsidRDefault="00507793" w:rsidP="00A31F04">
      <w:pPr>
        <w:spacing w:after="0" w:line="240" w:lineRule="auto"/>
      </w:pPr>
      <w:r>
        <w:separator/>
      </w:r>
    </w:p>
  </w:footnote>
  <w:footnote w:type="continuationSeparator" w:id="0">
    <w:p w14:paraId="24CD8485" w14:textId="77777777" w:rsidR="00507793" w:rsidRDefault="00507793" w:rsidP="00A31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8BE"/>
    <w:rsid w:val="000174E6"/>
    <w:rsid w:val="000274FA"/>
    <w:rsid w:val="00027CFC"/>
    <w:rsid w:val="0003758B"/>
    <w:rsid w:val="00040A4A"/>
    <w:rsid w:val="0004252D"/>
    <w:rsid w:val="000463F1"/>
    <w:rsid w:val="00047045"/>
    <w:rsid w:val="00047B92"/>
    <w:rsid w:val="00053996"/>
    <w:rsid w:val="000554A7"/>
    <w:rsid w:val="000610CA"/>
    <w:rsid w:val="0006246E"/>
    <w:rsid w:val="0006676B"/>
    <w:rsid w:val="0007030F"/>
    <w:rsid w:val="00083ECB"/>
    <w:rsid w:val="00085D9B"/>
    <w:rsid w:val="000A1B36"/>
    <w:rsid w:val="000D3105"/>
    <w:rsid w:val="000E4335"/>
    <w:rsid w:val="000E4D39"/>
    <w:rsid w:val="000F6105"/>
    <w:rsid w:val="00110988"/>
    <w:rsid w:val="00110CE0"/>
    <w:rsid w:val="001116E4"/>
    <w:rsid w:val="0012283F"/>
    <w:rsid w:val="00136220"/>
    <w:rsid w:val="001449D9"/>
    <w:rsid w:val="00161049"/>
    <w:rsid w:val="00175337"/>
    <w:rsid w:val="0018083D"/>
    <w:rsid w:val="00181C45"/>
    <w:rsid w:val="00192372"/>
    <w:rsid w:val="001B14E5"/>
    <w:rsid w:val="001C0A8F"/>
    <w:rsid w:val="001C76ED"/>
    <w:rsid w:val="001D22A2"/>
    <w:rsid w:val="001D428C"/>
    <w:rsid w:val="001D4A42"/>
    <w:rsid w:val="001D682E"/>
    <w:rsid w:val="001E2AF2"/>
    <w:rsid w:val="001E4A36"/>
    <w:rsid w:val="0020049C"/>
    <w:rsid w:val="00205671"/>
    <w:rsid w:val="00206891"/>
    <w:rsid w:val="002127A1"/>
    <w:rsid w:val="002142B5"/>
    <w:rsid w:val="002145D1"/>
    <w:rsid w:val="00242C34"/>
    <w:rsid w:val="00243CDC"/>
    <w:rsid w:val="002468C0"/>
    <w:rsid w:val="00252A89"/>
    <w:rsid w:val="00266F43"/>
    <w:rsid w:val="0027713C"/>
    <w:rsid w:val="00284B4F"/>
    <w:rsid w:val="00286A47"/>
    <w:rsid w:val="00295B46"/>
    <w:rsid w:val="002A1C66"/>
    <w:rsid w:val="002B5A26"/>
    <w:rsid w:val="002C4530"/>
    <w:rsid w:val="002D57FC"/>
    <w:rsid w:val="002D64D5"/>
    <w:rsid w:val="002F62FD"/>
    <w:rsid w:val="003210F9"/>
    <w:rsid w:val="0033159A"/>
    <w:rsid w:val="003618FD"/>
    <w:rsid w:val="00367936"/>
    <w:rsid w:val="003969FA"/>
    <w:rsid w:val="003A03C4"/>
    <w:rsid w:val="003A21D9"/>
    <w:rsid w:val="003C12C2"/>
    <w:rsid w:val="003C2970"/>
    <w:rsid w:val="003C3452"/>
    <w:rsid w:val="003C6BE5"/>
    <w:rsid w:val="003D3296"/>
    <w:rsid w:val="003D681F"/>
    <w:rsid w:val="003F1027"/>
    <w:rsid w:val="003F63D7"/>
    <w:rsid w:val="00405E1D"/>
    <w:rsid w:val="00440F18"/>
    <w:rsid w:val="004455F9"/>
    <w:rsid w:val="00453AE8"/>
    <w:rsid w:val="00460EBC"/>
    <w:rsid w:val="0046604E"/>
    <w:rsid w:val="004723A6"/>
    <w:rsid w:val="00474EC8"/>
    <w:rsid w:val="004929CC"/>
    <w:rsid w:val="004A33CF"/>
    <w:rsid w:val="004B1B42"/>
    <w:rsid w:val="004C2E61"/>
    <w:rsid w:val="004E2028"/>
    <w:rsid w:val="004F62CD"/>
    <w:rsid w:val="004F75C3"/>
    <w:rsid w:val="00507793"/>
    <w:rsid w:val="00532D58"/>
    <w:rsid w:val="0053475F"/>
    <w:rsid w:val="00543166"/>
    <w:rsid w:val="00560D31"/>
    <w:rsid w:val="00572564"/>
    <w:rsid w:val="00575B17"/>
    <w:rsid w:val="005828BE"/>
    <w:rsid w:val="00583996"/>
    <w:rsid w:val="00585293"/>
    <w:rsid w:val="005D05D0"/>
    <w:rsid w:val="00613049"/>
    <w:rsid w:val="00620665"/>
    <w:rsid w:val="006347D6"/>
    <w:rsid w:val="00635861"/>
    <w:rsid w:val="00641F3A"/>
    <w:rsid w:val="00647B71"/>
    <w:rsid w:val="006A0419"/>
    <w:rsid w:val="006B01A7"/>
    <w:rsid w:val="006B0AB2"/>
    <w:rsid w:val="006C2A2B"/>
    <w:rsid w:val="006C350E"/>
    <w:rsid w:val="006E6409"/>
    <w:rsid w:val="006F1D1B"/>
    <w:rsid w:val="00711FE9"/>
    <w:rsid w:val="007130C9"/>
    <w:rsid w:val="00753A91"/>
    <w:rsid w:val="007623EF"/>
    <w:rsid w:val="007638E9"/>
    <w:rsid w:val="00774F91"/>
    <w:rsid w:val="007A3658"/>
    <w:rsid w:val="007B2E1E"/>
    <w:rsid w:val="007D6B19"/>
    <w:rsid w:val="007E2590"/>
    <w:rsid w:val="007F15DD"/>
    <w:rsid w:val="007F2CFB"/>
    <w:rsid w:val="008044A0"/>
    <w:rsid w:val="00806E7E"/>
    <w:rsid w:val="00811CB6"/>
    <w:rsid w:val="008120AF"/>
    <w:rsid w:val="00813D39"/>
    <w:rsid w:val="0082149C"/>
    <w:rsid w:val="00825121"/>
    <w:rsid w:val="008276CB"/>
    <w:rsid w:val="008564EF"/>
    <w:rsid w:val="00875D56"/>
    <w:rsid w:val="00897DEE"/>
    <w:rsid w:val="008A0B50"/>
    <w:rsid w:val="008C5B24"/>
    <w:rsid w:val="008E7936"/>
    <w:rsid w:val="008F2554"/>
    <w:rsid w:val="009144BB"/>
    <w:rsid w:val="009433AC"/>
    <w:rsid w:val="00945E4B"/>
    <w:rsid w:val="00951CD8"/>
    <w:rsid w:val="00964F94"/>
    <w:rsid w:val="00970470"/>
    <w:rsid w:val="00971B15"/>
    <w:rsid w:val="00971C5E"/>
    <w:rsid w:val="0098085F"/>
    <w:rsid w:val="0098227B"/>
    <w:rsid w:val="009A20F9"/>
    <w:rsid w:val="009B265B"/>
    <w:rsid w:val="009B57AC"/>
    <w:rsid w:val="009B5E6B"/>
    <w:rsid w:val="009E2D7B"/>
    <w:rsid w:val="009E50AE"/>
    <w:rsid w:val="009F2226"/>
    <w:rsid w:val="00A1240D"/>
    <w:rsid w:val="00A13F97"/>
    <w:rsid w:val="00A17ABD"/>
    <w:rsid w:val="00A31F04"/>
    <w:rsid w:val="00A33EE3"/>
    <w:rsid w:val="00A35D78"/>
    <w:rsid w:val="00A36DBE"/>
    <w:rsid w:val="00A53896"/>
    <w:rsid w:val="00A6635B"/>
    <w:rsid w:val="00AA083B"/>
    <w:rsid w:val="00AA615C"/>
    <w:rsid w:val="00AB12BB"/>
    <w:rsid w:val="00AB2985"/>
    <w:rsid w:val="00AB3A32"/>
    <w:rsid w:val="00AB4B38"/>
    <w:rsid w:val="00AC193E"/>
    <w:rsid w:val="00AD01F1"/>
    <w:rsid w:val="00AD4B2B"/>
    <w:rsid w:val="00B069C4"/>
    <w:rsid w:val="00B10602"/>
    <w:rsid w:val="00B23A77"/>
    <w:rsid w:val="00B514C7"/>
    <w:rsid w:val="00B61122"/>
    <w:rsid w:val="00B909ED"/>
    <w:rsid w:val="00B94322"/>
    <w:rsid w:val="00B94BDE"/>
    <w:rsid w:val="00BA24F3"/>
    <w:rsid w:val="00BA2A13"/>
    <w:rsid w:val="00BA3D79"/>
    <w:rsid w:val="00BB66BC"/>
    <w:rsid w:val="00BC0EBA"/>
    <w:rsid w:val="00BC3EF3"/>
    <w:rsid w:val="00BD0D33"/>
    <w:rsid w:val="00C05FAE"/>
    <w:rsid w:val="00C07B54"/>
    <w:rsid w:val="00C17BEA"/>
    <w:rsid w:val="00C245B0"/>
    <w:rsid w:val="00C27B2F"/>
    <w:rsid w:val="00C45893"/>
    <w:rsid w:val="00C51B99"/>
    <w:rsid w:val="00C752A1"/>
    <w:rsid w:val="00C7550E"/>
    <w:rsid w:val="00C766B6"/>
    <w:rsid w:val="00C81AA1"/>
    <w:rsid w:val="00C93AB1"/>
    <w:rsid w:val="00CD30A1"/>
    <w:rsid w:val="00CE4EE2"/>
    <w:rsid w:val="00CF5129"/>
    <w:rsid w:val="00D01358"/>
    <w:rsid w:val="00D067D0"/>
    <w:rsid w:val="00D130CE"/>
    <w:rsid w:val="00D35D6C"/>
    <w:rsid w:val="00D45B99"/>
    <w:rsid w:val="00D72226"/>
    <w:rsid w:val="00D84021"/>
    <w:rsid w:val="00D94399"/>
    <w:rsid w:val="00DA727E"/>
    <w:rsid w:val="00DD501E"/>
    <w:rsid w:val="00DE2B87"/>
    <w:rsid w:val="00E042CF"/>
    <w:rsid w:val="00E204D2"/>
    <w:rsid w:val="00E213F2"/>
    <w:rsid w:val="00E32A3F"/>
    <w:rsid w:val="00E840E5"/>
    <w:rsid w:val="00E963F6"/>
    <w:rsid w:val="00E96524"/>
    <w:rsid w:val="00EA0CE1"/>
    <w:rsid w:val="00EA54A0"/>
    <w:rsid w:val="00EB2448"/>
    <w:rsid w:val="00EB59F3"/>
    <w:rsid w:val="00EE601D"/>
    <w:rsid w:val="00EF55EB"/>
    <w:rsid w:val="00EF64C0"/>
    <w:rsid w:val="00F164F0"/>
    <w:rsid w:val="00F21A0B"/>
    <w:rsid w:val="00F462FE"/>
    <w:rsid w:val="00F5564F"/>
    <w:rsid w:val="00F55726"/>
    <w:rsid w:val="00F622D5"/>
    <w:rsid w:val="00F77386"/>
    <w:rsid w:val="00F83E8A"/>
    <w:rsid w:val="00F871CD"/>
    <w:rsid w:val="00FA384D"/>
    <w:rsid w:val="00FA3D6D"/>
    <w:rsid w:val="00FB709A"/>
    <w:rsid w:val="00FC2420"/>
    <w:rsid w:val="00FC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67EA"/>
  <w15:docId w15:val="{0F28B7AC-1534-4377-BB6B-D9B3694F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1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F04"/>
    <w:rPr>
      <w:color w:val="800080"/>
      <w:u w:val="single"/>
    </w:rPr>
  </w:style>
  <w:style w:type="paragraph" w:customStyle="1" w:styleId="font5">
    <w:name w:val="font5"/>
    <w:basedOn w:val="Normal"/>
    <w:rsid w:val="00A31F04"/>
    <w:pPr>
      <w:spacing w:before="100" w:beforeAutospacing="1" w:after="100" w:afterAutospacing="1" w:line="240" w:lineRule="auto"/>
    </w:pPr>
    <w:rPr>
      <w:rFonts w:ascii="Franklin Gothic Book" w:eastAsia="Times New Roman" w:hAnsi="Franklin Gothic Book" w:cs="Times New Roman"/>
      <w:color w:val="000000"/>
      <w:lang w:eastAsia="de-CH"/>
    </w:rPr>
  </w:style>
  <w:style w:type="paragraph" w:customStyle="1" w:styleId="font6">
    <w:name w:val="font6"/>
    <w:basedOn w:val="Normal"/>
    <w:rsid w:val="00A31F04"/>
    <w:pPr>
      <w:spacing w:before="100" w:beforeAutospacing="1" w:after="100" w:afterAutospacing="1" w:line="240" w:lineRule="auto"/>
    </w:pPr>
    <w:rPr>
      <w:rFonts w:ascii="Franklin Gothic Book" w:eastAsia="Times New Roman" w:hAnsi="Franklin Gothic Book" w:cs="Times New Roman"/>
      <w:b/>
      <w:bCs/>
      <w:color w:val="000000"/>
      <w:lang w:eastAsia="de-CH"/>
    </w:rPr>
  </w:style>
  <w:style w:type="paragraph" w:customStyle="1" w:styleId="xl65">
    <w:name w:val="xl65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Franklin Gothic Book" w:eastAsia="Times New Roman" w:hAnsi="Franklin Gothic Book" w:cs="Times New Roman"/>
      <w:sz w:val="20"/>
      <w:szCs w:val="20"/>
      <w:lang w:eastAsia="de-CH"/>
    </w:rPr>
  </w:style>
  <w:style w:type="paragraph" w:customStyle="1" w:styleId="xl66">
    <w:name w:val="xl66"/>
    <w:basedOn w:val="Normal"/>
    <w:rsid w:val="00A31F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Franklin Gothic Book" w:eastAsia="Times New Roman" w:hAnsi="Franklin Gothic Book" w:cs="Times New Roman"/>
      <w:b/>
      <w:bCs/>
      <w:color w:val="000000"/>
      <w:sz w:val="16"/>
      <w:szCs w:val="16"/>
      <w:lang w:eastAsia="de-CH"/>
    </w:rPr>
  </w:style>
  <w:style w:type="paragraph" w:customStyle="1" w:styleId="xl67">
    <w:name w:val="xl67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68">
    <w:name w:val="xl68"/>
    <w:basedOn w:val="Normal"/>
    <w:rsid w:val="00A31F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9">
    <w:name w:val="xl69"/>
    <w:basedOn w:val="Normal"/>
    <w:rsid w:val="00A31F04"/>
    <w:pPr>
      <w:shd w:val="clear" w:color="000000" w:fill="FFFFFF"/>
      <w:spacing w:before="100" w:beforeAutospacing="1" w:after="100" w:afterAutospacing="1" w:line="240" w:lineRule="auto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70">
    <w:name w:val="xl70"/>
    <w:basedOn w:val="Normal"/>
    <w:rsid w:val="00A31F04"/>
    <w:pPr>
      <w:spacing w:before="100" w:beforeAutospacing="1" w:after="100" w:afterAutospacing="1" w:line="240" w:lineRule="auto"/>
      <w:jc w:val="center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71">
    <w:name w:val="xl71"/>
    <w:basedOn w:val="Normal"/>
    <w:rsid w:val="00A31F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Franklin Gothic Book" w:eastAsia="Times New Roman" w:hAnsi="Franklin Gothic Book" w:cs="Times New Roman"/>
      <w:color w:val="000000"/>
      <w:sz w:val="16"/>
      <w:szCs w:val="16"/>
      <w:lang w:eastAsia="de-CH"/>
    </w:rPr>
  </w:style>
  <w:style w:type="paragraph" w:customStyle="1" w:styleId="xl72">
    <w:name w:val="xl72"/>
    <w:basedOn w:val="Normal"/>
    <w:rsid w:val="00A31F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Franklin Gothic Book" w:eastAsia="Times New Roman" w:hAnsi="Franklin Gothic Book" w:cs="Times New Roman"/>
      <w:sz w:val="20"/>
      <w:szCs w:val="20"/>
      <w:lang w:eastAsia="de-CH"/>
    </w:rPr>
  </w:style>
  <w:style w:type="paragraph" w:customStyle="1" w:styleId="xl73">
    <w:name w:val="xl73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74">
    <w:name w:val="xl74"/>
    <w:basedOn w:val="Normal"/>
    <w:rsid w:val="00A31F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76">
    <w:name w:val="xl76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Franklin Gothic Book" w:eastAsia="Times New Roman" w:hAnsi="Franklin Gothic Book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Franklin Gothic Book" w:eastAsia="Times New Roman" w:hAnsi="Franklin Gothic Book" w:cs="Times New Roman"/>
      <w:sz w:val="20"/>
      <w:szCs w:val="20"/>
      <w:lang w:eastAsia="de-CH"/>
    </w:rPr>
  </w:style>
  <w:style w:type="paragraph" w:customStyle="1" w:styleId="xl78">
    <w:name w:val="xl78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A31F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Franklin Gothic Book" w:eastAsia="Times New Roman" w:hAnsi="Franklin Gothic Book" w:cs="Times New Roman"/>
      <w:sz w:val="20"/>
      <w:szCs w:val="20"/>
      <w:lang w:eastAsia="de-CH"/>
    </w:rPr>
  </w:style>
  <w:style w:type="paragraph" w:customStyle="1" w:styleId="xl80">
    <w:name w:val="xl80"/>
    <w:basedOn w:val="Normal"/>
    <w:rsid w:val="00A31F0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Franklin Gothic Book" w:eastAsia="Times New Roman" w:hAnsi="Franklin Gothic Book" w:cs="Times New Roman"/>
      <w:sz w:val="20"/>
      <w:szCs w:val="20"/>
      <w:lang w:eastAsia="de-CH"/>
    </w:rPr>
  </w:style>
  <w:style w:type="paragraph" w:customStyle="1" w:styleId="xl81">
    <w:name w:val="xl81"/>
    <w:basedOn w:val="Normal"/>
    <w:rsid w:val="00A31F04"/>
    <w:pPr>
      <w:shd w:val="clear" w:color="000000" w:fill="FFFFFF"/>
      <w:spacing w:before="100" w:beforeAutospacing="1" w:after="100" w:afterAutospacing="1" w:line="240" w:lineRule="auto"/>
    </w:pPr>
    <w:rPr>
      <w:rFonts w:ascii="Franklin Gothic Book" w:eastAsia="Times New Roman" w:hAnsi="Franklin Gothic Book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A31F04"/>
    <w:pPr>
      <w:shd w:val="clear" w:color="000000" w:fill="FFFFFF"/>
      <w:spacing w:before="100" w:beforeAutospacing="1" w:after="100" w:afterAutospacing="1" w:line="240" w:lineRule="auto"/>
    </w:pPr>
    <w:rPr>
      <w:rFonts w:ascii="Franklin Gothic Book" w:eastAsia="Times New Roman" w:hAnsi="Franklin Gothic Book" w:cs="Times New Roman"/>
      <w:b/>
      <w:bCs/>
      <w:color w:val="000000"/>
      <w:sz w:val="16"/>
      <w:szCs w:val="16"/>
      <w:lang w:eastAsia="de-CH"/>
    </w:rPr>
  </w:style>
  <w:style w:type="paragraph" w:customStyle="1" w:styleId="xl83">
    <w:name w:val="xl83"/>
    <w:basedOn w:val="Normal"/>
    <w:rsid w:val="00A31F0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84">
    <w:name w:val="xl84"/>
    <w:basedOn w:val="Normal"/>
    <w:rsid w:val="00A31F0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Franklin Gothic Book" w:eastAsia="Times New Roman" w:hAnsi="Franklin Gothic Book" w:cs="Times New Roman"/>
      <w:sz w:val="16"/>
      <w:szCs w:val="16"/>
      <w:lang w:eastAsia="de-CH"/>
    </w:rPr>
  </w:style>
  <w:style w:type="paragraph" w:customStyle="1" w:styleId="xl85">
    <w:name w:val="xl85"/>
    <w:basedOn w:val="Normal"/>
    <w:rsid w:val="00A31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0F6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0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27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67570-F3EB-4F36-BC68-481D810E4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ier Bettina</dc:creator>
  <cp:lastModifiedBy>Goutaki, Myrofora (ISPM)</cp:lastModifiedBy>
  <cp:revision>3</cp:revision>
  <cp:lastPrinted>2015-08-25T11:13:00Z</cp:lastPrinted>
  <dcterms:created xsi:type="dcterms:W3CDTF">2018-05-11T08:18:00Z</dcterms:created>
  <dcterms:modified xsi:type="dcterms:W3CDTF">2018-06-21T15:18:00Z</dcterms:modified>
</cp:coreProperties>
</file>